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C464F" w14:textId="2A6B343E" w:rsidR="00C03957" w:rsidRPr="004A2810" w:rsidRDefault="001E6C1C">
      <w:pPr>
        <w:rPr>
          <w:rFonts w:ascii="Times New Roman" w:hAnsi="Times New Roman" w:cs="Times New Roman"/>
          <w:szCs w:val="21"/>
        </w:rPr>
      </w:pPr>
      <w:r w:rsidRPr="004A281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610FDF5" wp14:editId="214D5856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FF6D4" w14:textId="0327E3EF" w:rsidR="000D42DE" w:rsidRPr="007066A1" w:rsidRDefault="007066A1">
      <w:pPr>
        <w:rPr>
          <w:rFonts w:ascii="Times New Roman" w:hAnsi="Times New Roman" w:cs="Times New Roman"/>
          <w:b/>
          <w:bCs/>
          <w:szCs w:val="21"/>
        </w:rPr>
      </w:pPr>
      <w:r w:rsidRPr="007066A1">
        <w:rPr>
          <w:rFonts w:ascii="Times New Roman" w:hAnsi="Times New Roman" w:cs="Times New Roman"/>
          <w:b/>
          <w:bCs/>
          <w:szCs w:val="21"/>
        </w:rPr>
        <w:t>S</w:t>
      </w:r>
      <w:r w:rsidRPr="007066A1">
        <w:rPr>
          <w:rFonts w:ascii="Times New Roman" w:hAnsi="Times New Roman" w:cs="Times New Roman" w:hint="eastAsia"/>
          <w:b/>
          <w:bCs/>
          <w:szCs w:val="21"/>
        </w:rPr>
        <w:t>upple</w:t>
      </w:r>
      <w:r w:rsidRPr="007066A1">
        <w:rPr>
          <w:rFonts w:ascii="Times New Roman" w:hAnsi="Times New Roman" w:cs="Times New Roman"/>
          <w:b/>
          <w:bCs/>
          <w:szCs w:val="21"/>
        </w:rPr>
        <w:t xml:space="preserve">mentary </w:t>
      </w:r>
      <w:r w:rsidR="00CA35AB" w:rsidRPr="007066A1">
        <w:rPr>
          <w:rFonts w:ascii="Times New Roman" w:hAnsi="Times New Roman" w:cs="Times New Roman"/>
          <w:b/>
          <w:bCs/>
          <w:szCs w:val="21"/>
        </w:rPr>
        <w:t xml:space="preserve">Figure 1 </w:t>
      </w:r>
      <w:r w:rsidR="005B6B44" w:rsidRPr="007066A1">
        <w:rPr>
          <w:rFonts w:ascii="Times New Roman" w:hAnsi="Times New Roman" w:cs="Times New Roman"/>
          <w:b/>
          <w:bCs/>
          <w:szCs w:val="21"/>
        </w:rPr>
        <w:t>Evaluation of publication bias by f Egger’s test.</w:t>
      </w:r>
    </w:p>
    <w:p w14:paraId="09CDFC7B" w14:textId="3E5BBE0B" w:rsidR="000D42DE" w:rsidRPr="004A2810" w:rsidRDefault="000D42DE">
      <w:pPr>
        <w:rPr>
          <w:rFonts w:ascii="Times New Roman" w:hAnsi="Times New Roman" w:cs="Times New Roman"/>
          <w:szCs w:val="21"/>
        </w:rPr>
      </w:pPr>
    </w:p>
    <w:p w14:paraId="60969126" w14:textId="7DD30B7B" w:rsidR="000D42DE" w:rsidRPr="004A2810" w:rsidRDefault="000D42DE">
      <w:pPr>
        <w:rPr>
          <w:rFonts w:ascii="Times New Roman" w:hAnsi="Times New Roman" w:cs="Times New Roman"/>
          <w:szCs w:val="21"/>
        </w:rPr>
      </w:pPr>
    </w:p>
    <w:p w14:paraId="6EF28414" w14:textId="77056711" w:rsidR="0099157B" w:rsidRPr="004A2810" w:rsidRDefault="000D42DE">
      <w:pPr>
        <w:rPr>
          <w:rFonts w:ascii="Times New Roman" w:hAnsi="Times New Roman" w:cs="Times New Roman"/>
          <w:szCs w:val="21"/>
        </w:rPr>
      </w:pPr>
      <w:r w:rsidRPr="004A281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0DE1CFE" wp14:editId="5763CAE2">
            <wp:extent cx="5274310" cy="38620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4A86D" w14:textId="254FE699" w:rsidR="005B6B44" w:rsidRDefault="007066A1">
      <w:pPr>
        <w:rPr>
          <w:rFonts w:ascii="Times New Roman" w:hAnsi="Times New Roman" w:cs="Times New Roman"/>
          <w:b/>
          <w:bCs/>
          <w:szCs w:val="21"/>
        </w:rPr>
      </w:pPr>
      <w:r w:rsidRPr="007066A1">
        <w:rPr>
          <w:rFonts w:ascii="Times New Roman" w:hAnsi="Times New Roman" w:cs="Times New Roman"/>
          <w:b/>
          <w:bCs/>
          <w:szCs w:val="21"/>
        </w:rPr>
        <w:t>S</w:t>
      </w:r>
      <w:r w:rsidRPr="007066A1">
        <w:rPr>
          <w:rFonts w:ascii="Times New Roman" w:hAnsi="Times New Roman" w:cs="Times New Roman" w:hint="eastAsia"/>
          <w:b/>
          <w:bCs/>
          <w:szCs w:val="21"/>
        </w:rPr>
        <w:t>upple</w:t>
      </w:r>
      <w:r w:rsidRPr="007066A1">
        <w:rPr>
          <w:rFonts w:ascii="Times New Roman" w:hAnsi="Times New Roman" w:cs="Times New Roman"/>
          <w:b/>
          <w:bCs/>
          <w:szCs w:val="21"/>
        </w:rPr>
        <w:t xml:space="preserve">mentary </w:t>
      </w:r>
      <w:r w:rsidR="00CA35AB" w:rsidRPr="007066A1">
        <w:rPr>
          <w:rFonts w:ascii="Times New Roman" w:hAnsi="Times New Roman" w:cs="Times New Roman"/>
          <w:b/>
          <w:bCs/>
          <w:szCs w:val="21"/>
        </w:rPr>
        <w:t xml:space="preserve">Figure 2 Funnel plot results of potential publication bias for the association of any DR with stroke event in diabetic patients. </w:t>
      </w:r>
      <w:r w:rsidRPr="007066A1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054E32F5" w14:textId="77777777" w:rsidR="00A90B71" w:rsidRPr="007066A1" w:rsidRDefault="00A90B71">
      <w:pPr>
        <w:rPr>
          <w:rFonts w:ascii="Times New Roman" w:hAnsi="Times New Roman" w:cs="Times New Roman"/>
          <w:b/>
          <w:bCs/>
          <w:szCs w:val="21"/>
        </w:rPr>
      </w:pPr>
    </w:p>
    <w:p w14:paraId="06AB10DF" w14:textId="1C570D7A" w:rsidR="005B6B44" w:rsidRPr="007066A1" w:rsidRDefault="008D639E" w:rsidP="005B6B44">
      <w:pPr>
        <w:rPr>
          <w:rFonts w:ascii="Times New Roman" w:eastAsia="Times New Roman" w:hAnsi="Times New Roman" w:cs="Times New Roman"/>
          <w:b/>
          <w:bCs/>
          <w:szCs w:val="21"/>
        </w:rPr>
      </w:pPr>
      <w:bookmarkStart w:id="0" w:name="OLE_LINK1"/>
      <w:bookmarkStart w:id="1" w:name="OLE_LINK2"/>
      <w:r w:rsidRPr="007066A1">
        <w:rPr>
          <w:rFonts w:ascii="Times New Roman" w:hAnsi="Times New Roman" w:cs="Times New Roman"/>
          <w:b/>
          <w:bCs/>
          <w:szCs w:val="21"/>
        </w:rPr>
        <w:lastRenderedPageBreak/>
        <w:t>S</w:t>
      </w:r>
      <w:r w:rsidRPr="007066A1">
        <w:rPr>
          <w:rFonts w:ascii="Times New Roman" w:hAnsi="Times New Roman" w:cs="Times New Roman" w:hint="eastAsia"/>
          <w:b/>
          <w:bCs/>
          <w:szCs w:val="21"/>
        </w:rPr>
        <w:t>upple</w:t>
      </w:r>
      <w:r w:rsidRPr="007066A1">
        <w:rPr>
          <w:rFonts w:ascii="Times New Roman" w:hAnsi="Times New Roman" w:cs="Times New Roman"/>
          <w:b/>
          <w:bCs/>
          <w:szCs w:val="21"/>
        </w:rPr>
        <w:t>mentary</w:t>
      </w:r>
      <w:bookmarkEnd w:id="0"/>
      <w:bookmarkEnd w:id="1"/>
      <w:r w:rsidRPr="007066A1">
        <w:rPr>
          <w:rFonts w:ascii="Times New Roman" w:hAnsi="Times New Roman" w:cs="Times New Roman"/>
          <w:b/>
          <w:bCs/>
          <w:szCs w:val="21"/>
        </w:rPr>
        <w:t xml:space="preserve"> </w:t>
      </w:r>
      <w:r w:rsidR="005B6B44" w:rsidRPr="007066A1">
        <w:rPr>
          <w:rFonts w:ascii="Times New Roman" w:hAnsi="Times New Roman" w:cs="Times New Roman"/>
          <w:b/>
          <w:bCs/>
          <w:szCs w:val="21"/>
        </w:rPr>
        <w:t>Table 1</w:t>
      </w:r>
      <w:bookmarkStart w:id="2" w:name="_Hlk56883305"/>
      <w:r w:rsidR="007A3CAF" w:rsidRPr="007066A1">
        <w:rPr>
          <w:rFonts w:ascii="Times New Roman" w:hAnsi="Times New Roman" w:cs="Times New Roman"/>
          <w:b/>
          <w:bCs/>
          <w:szCs w:val="21"/>
        </w:rPr>
        <w:t xml:space="preserve"> </w:t>
      </w:r>
      <w:r w:rsidR="005B6B44" w:rsidRPr="007066A1">
        <w:rPr>
          <w:rFonts w:ascii="Times New Roman" w:hAnsi="Times New Roman" w:cs="Times New Roman"/>
          <w:b/>
          <w:bCs/>
          <w:szCs w:val="21"/>
        </w:rPr>
        <w:t>MOOSE checklist for meta-analyses of observational studies</w:t>
      </w:r>
      <w:bookmarkEnd w:id="2"/>
      <w:r w:rsidR="004A2810" w:rsidRPr="007066A1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1063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50"/>
        <w:gridCol w:w="7230"/>
        <w:gridCol w:w="2552"/>
      </w:tblGrid>
      <w:tr w:rsidR="005B6B44" w:rsidRPr="00A90B71" w14:paraId="1580DA63" w14:textId="77777777" w:rsidTr="003D6956">
        <w:tc>
          <w:tcPr>
            <w:tcW w:w="850" w:type="dxa"/>
          </w:tcPr>
          <w:p w14:paraId="6BB2F3E1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Item no.</w:t>
            </w:r>
          </w:p>
        </w:tc>
        <w:tc>
          <w:tcPr>
            <w:tcW w:w="7230" w:type="dxa"/>
          </w:tcPr>
          <w:p w14:paraId="4B42F9C5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commendation</w:t>
            </w:r>
          </w:p>
        </w:tc>
        <w:tc>
          <w:tcPr>
            <w:tcW w:w="2552" w:type="dxa"/>
          </w:tcPr>
          <w:p w14:paraId="6374DE4B" w14:textId="77777777" w:rsidR="005B6B44" w:rsidRPr="00A90B71" w:rsidRDefault="005B6B44" w:rsidP="005031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ported on page no.</w:t>
            </w:r>
          </w:p>
        </w:tc>
      </w:tr>
      <w:tr w:rsidR="00A90B71" w:rsidRPr="00A90B71" w14:paraId="401A9C50" w14:textId="77777777" w:rsidTr="003D6956">
        <w:tc>
          <w:tcPr>
            <w:tcW w:w="10632" w:type="dxa"/>
            <w:gridSpan w:val="3"/>
            <w:shd w:val="clear" w:color="auto" w:fill="E7E6E6" w:themeFill="background2"/>
            <w:vAlign w:val="center"/>
          </w:tcPr>
          <w:p w14:paraId="3277FC66" w14:textId="5E8C540D" w:rsidR="00A90B71" w:rsidRPr="00A90B71" w:rsidRDefault="00A90B71" w:rsidP="00A90B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bookmarkStart w:id="3" w:name="OLE_LINK144"/>
            <w:bookmarkStart w:id="4" w:name="OLE_LINK145"/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PORTING OF BACKGROUND SHOULD INCLUDE</w:t>
            </w:r>
            <w:bookmarkEnd w:id="3"/>
            <w:bookmarkEnd w:id="4"/>
          </w:p>
        </w:tc>
      </w:tr>
      <w:tr w:rsidR="005B6B44" w:rsidRPr="00A90B71" w14:paraId="0DCA9726" w14:textId="77777777" w:rsidTr="003D6956">
        <w:trPr>
          <w:trHeight w:val="537"/>
        </w:trPr>
        <w:tc>
          <w:tcPr>
            <w:tcW w:w="850" w:type="dxa"/>
          </w:tcPr>
          <w:p w14:paraId="57EB78EF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230" w:type="dxa"/>
          </w:tcPr>
          <w:p w14:paraId="7F8B5AC9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Problem definition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2026DBCA" w14:textId="1E1FB863" w:rsidR="005B6B44" w:rsidRPr="00A90B71" w:rsidRDefault="00AF5BD5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31025C95" w14:textId="77777777" w:rsidTr="003D6956">
        <w:tc>
          <w:tcPr>
            <w:tcW w:w="850" w:type="dxa"/>
          </w:tcPr>
          <w:p w14:paraId="30153A36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230" w:type="dxa"/>
          </w:tcPr>
          <w:p w14:paraId="3967064E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Hypothesis statement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4069AC43" w14:textId="67F9D244" w:rsidR="005B6B44" w:rsidRPr="00A90B71" w:rsidRDefault="00AF5BD5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468EF48A" w14:textId="77777777" w:rsidTr="003D6956">
        <w:tc>
          <w:tcPr>
            <w:tcW w:w="850" w:type="dxa"/>
          </w:tcPr>
          <w:p w14:paraId="42A69C97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230" w:type="dxa"/>
          </w:tcPr>
          <w:p w14:paraId="0CD22C3E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escription of study outcome(s)</w:t>
            </w:r>
          </w:p>
        </w:tc>
        <w:tc>
          <w:tcPr>
            <w:tcW w:w="2552" w:type="dxa"/>
          </w:tcPr>
          <w:p w14:paraId="75F802C3" w14:textId="2450AEF0" w:rsidR="005B6B44" w:rsidRPr="00A90B71" w:rsidRDefault="00AF5BD5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35950B14" w14:textId="77777777" w:rsidTr="003D6956">
        <w:tc>
          <w:tcPr>
            <w:tcW w:w="850" w:type="dxa"/>
          </w:tcPr>
          <w:p w14:paraId="75483C27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230" w:type="dxa"/>
          </w:tcPr>
          <w:p w14:paraId="6F38A531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ype of exposure or intervention used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6B2640E9" w14:textId="1F67F72F" w:rsidR="005B6B44" w:rsidRPr="00A90B71" w:rsidRDefault="00AF5BD5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0BE1349C" w14:textId="77777777" w:rsidTr="003D6956">
        <w:tc>
          <w:tcPr>
            <w:tcW w:w="850" w:type="dxa"/>
          </w:tcPr>
          <w:p w14:paraId="31D6CF6A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230" w:type="dxa"/>
          </w:tcPr>
          <w:p w14:paraId="18DFE47C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ype of study designs used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604D2DC1" w14:textId="15E200D7" w:rsidR="005B6B44" w:rsidRPr="00A90B71" w:rsidRDefault="00AF5BD5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1AA5E18B" w14:textId="77777777" w:rsidTr="003D6956">
        <w:tc>
          <w:tcPr>
            <w:tcW w:w="850" w:type="dxa"/>
          </w:tcPr>
          <w:p w14:paraId="59AC02F0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230" w:type="dxa"/>
          </w:tcPr>
          <w:p w14:paraId="36F988DB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tudy population</w:t>
            </w:r>
          </w:p>
        </w:tc>
        <w:tc>
          <w:tcPr>
            <w:tcW w:w="2552" w:type="dxa"/>
          </w:tcPr>
          <w:p w14:paraId="1E0400F8" w14:textId="30ED6097" w:rsidR="005B6B44" w:rsidRPr="00A90B71" w:rsidRDefault="00AF5BD5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35263AB6" w14:textId="77777777" w:rsidTr="003D6956">
        <w:tc>
          <w:tcPr>
            <w:tcW w:w="10632" w:type="dxa"/>
            <w:gridSpan w:val="3"/>
            <w:shd w:val="clear" w:color="auto" w:fill="E7E6E6" w:themeFill="background2"/>
          </w:tcPr>
          <w:p w14:paraId="68CA54DB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PORTING OF SEARCH STRATEGY SHOULD INCLUDE</w:t>
            </w:r>
          </w:p>
        </w:tc>
      </w:tr>
      <w:tr w:rsidR="005B6B44" w:rsidRPr="00A90B71" w14:paraId="7A3213B0" w14:textId="77777777" w:rsidTr="003D6956">
        <w:tc>
          <w:tcPr>
            <w:tcW w:w="850" w:type="dxa"/>
          </w:tcPr>
          <w:p w14:paraId="16A73A33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230" w:type="dxa"/>
          </w:tcPr>
          <w:p w14:paraId="28708774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Qualifications of searchers (e.g., librarians and investigators)</w:t>
            </w:r>
          </w:p>
        </w:tc>
        <w:tc>
          <w:tcPr>
            <w:tcW w:w="2552" w:type="dxa"/>
          </w:tcPr>
          <w:p w14:paraId="00092737" w14:textId="04E2F64A" w:rsidR="005B6B44" w:rsidRPr="00A90B71" w:rsidRDefault="00AF5BD5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1AA6C0E9" w14:textId="77777777" w:rsidTr="003D6956">
        <w:tc>
          <w:tcPr>
            <w:tcW w:w="850" w:type="dxa"/>
          </w:tcPr>
          <w:p w14:paraId="6E2A354E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230" w:type="dxa"/>
          </w:tcPr>
          <w:p w14:paraId="644BEE3D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earch strategy, including time period included in the synthesis and keywords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4FFF9292" w14:textId="6A24A7BF" w:rsidR="005B6B44" w:rsidRPr="00A90B71" w:rsidRDefault="00AF5BD5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  <w:r w:rsidR="005B6B44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, </w:t>
            </w:r>
            <w:r w:rsidR="00C61B3E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Supplementary Table 2</w:t>
            </w:r>
          </w:p>
        </w:tc>
      </w:tr>
      <w:tr w:rsidR="005B6B44" w:rsidRPr="00A90B71" w14:paraId="4104FAD5" w14:textId="77777777" w:rsidTr="003D6956">
        <w:tc>
          <w:tcPr>
            <w:tcW w:w="850" w:type="dxa"/>
          </w:tcPr>
          <w:p w14:paraId="0A436445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230" w:type="dxa"/>
          </w:tcPr>
          <w:p w14:paraId="566A5254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he effort to include all available studies, including contact with authors</w:t>
            </w:r>
          </w:p>
        </w:tc>
        <w:tc>
          <w:tcPr>
            <w:tcW w:w="2552" w:type="dxa"/>
          </w:tcPr>
          <w:p w14:paraId="47E5413F" w14:textId="2465D31F" w:rsidR="005B6B44" w:rsidRPr="00A90B71" w:rsidRDefault="00A72ABA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0D07DAA6" w14:textId="77777777" w:rsidTr="003D6956">
        <w:tc>
          <w:tcPr>
            <w:tcW w:w="850" w:type="dxa"/>
          </w:tcPr>
          <w:p w14:paraId="77179B43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230" w:type="dxa"/>
          </w:tcPr>
          <w:p w14:paraId="5FAC4A08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atabases and registries searched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6FA0F5F0" w14:textId="6A66D692" w:rsidR="005B6B44" w:rsidRPr="00A90B71" w:rsidRDefault="00A72ABA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567102B7" w14:textId="77777777" w:rsidTr="003D6956">
        <w:trPr>
          <w:trHeight w:val="762"/>
        </w:trPr>
        <w:tc>
          <w:tcPr>
            <w:tcW w:w="850" w:type="dxa"/>
          </w:tcPr>
          <w:p w14:paraId="015BB97F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230" w:type="dxa"/>
          </w:tcPr>
          <w:p w14:paraId="36E7F08A" w14:textId="37697369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he search software used, name and version, including special features used (e.g., explosion)</w:t>
            </w:r>
          </w:p>
        </w:tc>
        <w:tc>
          <w:tcPr>
            <w:tcW w:w="2552" w:type="dxa"/>
          </w:tcPr>
          <w:p w14:paraId="7B03A8D6" w14:textId="315C860A" w:rsidR="005B6B44" w:rsidRPr="00A90B71" w:rsidRDefault="00A72ABA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17E25F16" w14:textId="77777777" w:rsidTr="003D6956">
        <w:tc>
          <w:tcPr>
            <w:tcW w:w="850" w:type="dxa"/>
          </w:tcPr>
          <w:p w14:paraId="488212C0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230" w:type="dxa"/>
          </w:tcPr>
          <w:p w14:paraId="41163BA6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Use of hand searching (e.g., reference lists of obtained articles)</w:t>
            </w:r>
          </w:p>
        </w:tc>
        <w:tc>
          <w:tcPr>
            <w:tcW w:w="2552" w:type="dxa"/>
          </w:tcPr>
          <w:p w14:paraId="0CFB185D" w14:textId="1AA00452" w:rsidR="005B6B44" w:rsidRPr="00A90B71" w:rsidRDefault="00A72ABA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56C3AD37" w14:textId="77777777" w:rsidTr="003D6956">
        <w:tc>
          <w:tcPr>
            <w:tcW w:w="850" w:type="dxa"/>
          </w:tcPr>
          <w:p w14:paraId="6266846A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230" w:type="dxa"/>
          </w:tcPr>
          <w:p w14:paraId="11F2C3E8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List of citations located and those excluded, including justification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29525640" w14:textId="336C200B" w:rsidR="005B6B44" w:rsidRPr="00A90B71" w:rsidRDefault="00A72ABA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  <w:r w:rsidR="00C61B3E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, Figure 1</w:t>
            </w:r>
          </w:p>
        </w:tc>
      </w:tr>
      <w:tr w:rsidR="005B6B44" w:rsidRPr="00A90B71" w14:paraId="22337941" w14:textId="77777777" w:rsidTr="003D6956">
        <w:tc>
          <w:tcPr>
            <w:tcW w:w="850" w:type="dxa"/>
          </w:tcPr>
          <w:p w14:paraId="2BD8FA43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230" w:type="dxa"/>
          </w:tcPr>
          <w:p w14:paraId="3E05A9AB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ethod of addressing articles published in languages other than English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7A4AC9FA" w14:textId="27ED3C24" w:rsidR="005B6B44" w:rsidRPr="00A90B71" w:rsidRDefault="00A72ABA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685C7959" w14:textId="77777777" w:rsidTr="003D6956">
        <w:tc>
          <w:tcPr>
            <w:tcW w:w="850" w:type="dxa"/>
          </w:tcPr>
          <w:p w14:paraId="2BBF68CA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230" w:type="dxa"/>
          </w:tcPr>
          <w:p w14:paraId="6923CD5F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Method of handling abstracts and unpublished studies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1D8A9400" w14:textId="68C868B7" w:rsidR="005B6B44" w:rsidRPr="00A90B71" w:rsidRDefault="00A72ABA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49D8F786" w14:textId="77777777" w:rsidTr="003D6956">
        <w:tc>
          <w:tcPr>
            <w:tcW w:w="850" w:type="dxa"/>
          </w:tcPr>
          <w:p w14:paraId="3EA831C2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230" w:type="dxa"/>
          </w:tcPr>
          <w:p w14:paraId="5589C4EE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Description of any contact with authors </w:t>
            </w:r>
          </w:p>
        </w:tc>
        <w:tc>
          <w:tcPr>
            <w:tcW w:w="2552" w:type="dxa"/>
          </w:tcPr>
          <w:p w14:paraId="2154B60E" w14:textId="4590ADD7" w:rsidR="005B6B44" w:rsidRPr="00A90B71" w:rsidRDefault="00A72ABA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4D569705" w14:textId="77777777" w:rsidTr="003D6956">
        <w:tc>
          <w:tcPr>
            <w:tcW w:w="10632" w:type="dxa"/>
            <w:gridSpan w:val="3"/>
            <w:shd w:val="clear" w:color="auto" w:fill="E7E6E6" w:themeFill="background2"/>
          </w:tcPr>
          <w:p w14:paraId="239CB19D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PORTING OF METHODS SHOULD INCLUDE</w:t>
            </w:r>
          </w:p>
        </w:tc>
      </w:tr>
      <w:tr w:rsidR="005B6B44" w:rsidRPr="00A90B71" w14:paraId="6A6CCB07" w14:textId="77777777" w:rsidTr="003D6956">
        <w:tc>
          <w:tcPr>
            <w:tcW w:w="850" w:type="dxa"/>
          </w:tcPr>
          <w:p w14:paraId="0DEC837F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230" w:type="dxa"/>
          </w:tcPr>
          <w:p w14:paraId="457D4919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Description of relevance or appropriateness of studies assembled for assessing the hypothesis to 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>be tested</w:t>
            </w:r>
          </w:p>
        </w:tc>
        <w:tc>
          <w:tcPr>
            <w:tcW w:w="2552" w:type="dxa"/>
          </w:tcPr>
          <w:p w14:paraId="726A1321" w14:textId="3ABDADAB" w:rsidR="005B6B44" w:rsidRPr="00A90B71" w:rsidRDefault="00EC599F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lastRenderedPageBreak/>
              <w:t>2</w:t>
            </w:r>
          </w:p>
        </w:tc>
      </w:tr>
      <w:tr w:rsidR="005B6B44" w:rsidRPr="00A90B71" w14:paraId="470DF65E" w14:textId="77777777" w:rsidTr="003D6956">
        <w:tc>
          <w:tcPr>
            <w:tcW w:w="850" w:type="dxa"/>
          </w:tcPr>
          <w:p w14:paraId="6AB5B710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230" w:type="dxa"/>
          </w:tcPr>
          <w:p w14:paraId="583CD3C0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The rationale for the selection and coding of data (discouraging, sound clinical principles, or convenience)</w:t>
            </w:r>
          </w:p>
        </w:tc>
        <w:tc>
          <w:tcPr>
            <w:tcW w:w="2552" w:type="dxa"/>
          </w:tcPr>
          <w:p w14:paraId="30945F04" w14:textId="1908F374" w:rsidR="005B6B44" w:rsidRPr="00A90B71" w:rsidRDefault="00EC599F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3E59260A" w14:textId="77777777" w:rsidTr="003D6956">
        <w:tc>
          <w:tcPr>
            <w:tcW w:w="850" w:type="dxa"/>
          </w:tcPr>
          <w:p w14:paraId="7DB14CC9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230" w:type="dxa"/>
          </w:tcPr>
          <w:p w14:paraId="15DBB6A7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Documentation of how data were classified and coded (e.g., multiple </w:t>
            </w:r>
            <w:proofErr w:type="spellStart"/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aters</w:t>
            </w:r>
            <w:proofErr w:type="spellEnd"/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, blinding and interrater reliability)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28FAF36B" w14:textId="62752F10" w:rsidR="005B6B44" w:rsidRPr="00A90B71" w:rsidRDefault="00EC599F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43DE5D34" w14:textId="77777777" w:rsidTr="003D6956">
        <w:tc>
          <w:tcPr>
            <w:tcW w:w="850" w:type="dxa"/>
          </w:tcPr>
          <w:p w14:paraId="7D15231F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230" w:type="dxa"/>
          </w:tcPr>
          <w:p w14:paraId="2EF16622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ssessment of confounding (e.g., comparability of cases and controls in studies where appropriate)</w:t>
            </w:r>
          </w:p>
        </w:tc>
        <w:tc>
          <w:tcPr>
            <w:tcW w:w="2552" w:type="dxa"/>
          </w:tcPr>
          <w:p w14:paraId="7DE7E237" w14:textId="7C5EA766" w:rsidR="005B6B44" w:rsidRPr="00A90B71" w:rsidRDefault="00EC599F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46663432" w14:textId="77777777" w:rsidTr="003D6956">
        <w:tc>
          <w:tcPr>
            <w:tcW w:w="850" w:type="dxa"/>
          </w:tcPr>
          <w:p w14:paraId="44AA6C3B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230" w:type="dxa"/>
          </w:tcPr>
          <w:p w14:paraId="5906F331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ssessment of study quality, including blinding of quality assessors, stratification, or regression on possible predictors of study results</w:t>
            </w:r>
          </w:p>
        </w:tc>
        <w:tc>
          <w:tcPr>
            <w:tcW w:w="2552" w:type="dxa"/>
          </w:tcPr>
          <w:p w14:paraId="7AAC7DE2" w14:textId="5648F78E" w:rsidR="005B6B44" w:rsidRPr="00A90B71" w:rsidRDefault="00EC599F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070E605D" w14:textId="77777777" w:rsidTr="003D6956">
        <w:tc>
          <w:tcPr>
            <w:tcW w:w="850" w:type="dxa"/>
          </w:tcPr>
          <w:p w14:paraId="59ED4DFC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230" w:type="dxa"/>
          </w:tcPr>
          <w:p w14:paraId="7FD5A4FE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ssessment of heterogeneity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4227AC6B" w14:textId="6CCC21C0" w:rsidR="005B6B44" w:rsidRPr="00A90B71" w:rsidRDefault="00EC599F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7EBD5D66" w14:textId="77777777" w:rsidTr="003D6956">
        <w:tc>
          <w:tcPr>
            <w:tcW w:w="850" w:type="dxa"/>
          </w:tcPr>
          <w:p w14:paraId="4D937AF1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230" w:type="dxa"/>
          </w:tcPr>
          <w:p w14:paraId="2DE0615E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escription of statistical methods (e.g., complete description of fixed or random effects models, justification of whether the chosen models account for predictors of study results, dose-response models, or cumulative meta-analysis) in sufficient detail to be replicated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1404299E" w14:textId="6C5B9B17" w:rsidR="005B6B44" w:rsidRPr="00A90B71" w:rsidRDefault="00EC599F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0D3FA471" w14:textId="77777777" w:rsidTr="003D6956">
        <w:tc>
          <w:tcPr>
            <w:tcW w:w="850" w:type="dxa"/>
          </w:tcPr>
          <w:p w14:paraId="41B50B70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230" w:type="dxa"/>
          </w:tcPr>
          <w:p w14:paraId="5984AB6A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Provision of appropriate tables and graphics </w:t>
            </w:r>
          </w:p>
        </w:tc>
        <w:tc>
          <w:tcPr>
            <w:tcW w:w="2552" w:type="dxa"/>
          </w:tcPr>
          <w:p w14:paraId="51B0F8A5" w14:textId="516A0C01" w:rsidR="005B6B44" w:rsidRPr="00A90B71" w:rsidRDefault="004B6088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19E88B9F" w14:textId="77777777" w:rsidTr="003D6956">
        <w:tc>
          <w:tcPr>
            <w:tcW w:w="10632" w:type="dxa"/>
            <w:gridSpan w:val="3"/>
            <w:shd w:val="clear" w:color="auto" w:fill="E7E6E6" w:themeFill="background2"/>
          </w:tcPr>
          <w:p w14:paraId="5D943600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PORTING OF RESULTS SHOULD INCLUDE</w:t>
            </w:r>
          </w:p>
        </w:tc>
      </w:tr>
      <w:tr w:rsidR="005B6B44" w:rsidRPr="00A90B71" w14:paraId="3393BFA4" w14:textId="77777777" w:rsidTr="003D6956">
        <w:tc>
          <w:tcPr>
            <w:tcW w:w="850" w:type="dxa"/>
          </w:tcPr>
          <w:p w14:paraId="094122A4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230" w:type="dxa"/>
          </w:tcPr>
          <w:p w14:paraId="22DA92D2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Graphic summarizing individual study estimates and the overall estimate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363F4055" w14:textId="17461B54" w:rsidR="005B6B44" w:rsidRPr="00A90B71" w:rsidRDefault="005B6B44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Figure 2-</w:t>
            </w:r>
            <w:r w:rsidR="00A020EF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6</w:t>
            </w:r>
          </w:p>
        </w:tc>
      </w:tr>
      <w:tr w:rsidR="005B6B44" w:rsidRPr="00A90B71" w14:paraId="30E78544" w14:textId="77777777" w:rsidTr="003D6956">
        <w:tc>
          <w:tcPr>
            <w:tcW w:w="850" w:type="dxa"/>
          </w:tcPr>
          <w:p w14:paraId="462BCA59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230" w:type="dxa"/>
          </w:tcPr>
          <w:p w14:paraId="18FE9505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 table giving descriptive information for each study included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79A7AEBD" w14:textId="1EBB564C" w:rsidR="005B6B44" w:rsidRPr="00A90B71" w:rsidRDefault="005B6B44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Table 1</w:t>
            </w:r>
            <w:r w:rsidR="00A020EF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, Supplementary Table </w:t>
            </w:r>
            <w:r w:rsid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5B6B44" w:rsidRPr="00A90B71" w14:paraId="3CAFE4B1" w14:textId="77777777" w:rsidTr="003D6956">
        <w:tc>
          <w:tcPr>
            <w:tcW w:w="850" w:type="dxa"/>
          </w:tcPr>
          <w:p w14:paraId="3CF05E3D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230" w:type="dxa"/>
          </w:tcPr>
          <w:p w14:paraId="6C5C3083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Results of sensitivity testing (e.g., subgroup analysis)</w:t>
            </w: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ab/>
            </w:r>
          </w:p>
        </w:tc>
        <w:tc>
          <w:tcPr>
            <w:tcW w:w="2552" w:type="dxa"/>
          </w:tcPr>
          <w:p w14:paraId="27BDF014" w14:textId="71CFEFD3" w:rsidR="008821E9" w:rsidRPr="00A90B71" w:rsidRDefault="005B6B44" w:rsidP="00CF4EF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Figure 3, Figure 4</w:t>
            </w:r>
            <w:r w:rsidR="00CF4EF8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,</w:t>
            </w:r>
            <w:r w:rsidR="00CF4EF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8821E9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Supplementary </w:t>
            </w:r>
            <w:r w:rsid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Table </w:t>
            </w:r>
            <w:r w:rsidR="008821E9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233CBD90" w14:textId="77777777" w:rsidTr="003D6956">
        <w:tc>
          <w:tcPr>
            <w:tcW w:w="850" w:type="dxa"/>
          </w:tcPr>
          <w:p w14:paraId="42E52155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230" w:type="dxa"/>
          </w:tcPr>
          <w:p w14:paraId="6B3C9B35" w14:textId="77777777" w:rsidR="005B6B44" w:rsidRPr="00A90B71" w:rsidRDefault="005B6B44" w:rsidP="005031A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Indication of statistical uncertainty of findings </w:t>
            </w:r>
          </w:p>
        </w:tc>
        <w:tc>
          <w:tcPr>
            <w:tcW w:w="2552" w:type="dxa"/>
          </w:tcPr>
          <w:p w14:paraId="0F1B3E96" w14:textId="1AEA02E5" w:rsidR="005B6B44" w:rsidRPr="00A90B71" w:rsidRDefault="008821E9" w:rsidP="00CF4EF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3</w:t>
            </w:r>
            <w:r w:rsidR="00CF4EF8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,</w:t>
            </w:r>
            <w:r w:rsidR="00CF4EF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Supplementary Figure </w:t>
            </w:r>
            <w:r w:rsidR="00CF4EF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</w:t>
            </w: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</w:t>
            </w:r>
            <w:r w:rsidR="00CF4EF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</w:tr>
      <w:tr w:rsidR="005B6B44" w:rsidRPr="00A90B71" w14:paraId="1298E49A" w14:textId="77777777" w:rsidTr="003D6956">
        <w:tc>
          <w:tcPr>
            <w:tcW w:w="10632" w:type="dxa"/>
            <w:gridSpan w:val="3"/>
            <w:shd w:val="clear" w:color="auto" w:fill="E7E6E6" w:themeFill="background2"/>
          </w:tcPr>
          <w:p w14:paraId="6C40F236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REPORTING OF DISCUSSION SHOULD INCLUDE </w:t>
            </w:r>
          </w:p>
        </w:tc>
      </w:tr>
      <w:tr w:rsidR="005B6B44" w:rsidRPr="00A90B71" w14:paraId="1C7E7F71" w14:textId="77777777" w:rsidTr="003D6956">
        <w:tc>
          <w:tcPr>
            <w:tcW w:w="850" w:type="dxa"/>
          </w:tcPr>
          <w:p w14:paraId="0E86997A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230" w:type="dxa"/>
          </w:tcPr>
          <w:p w14:paraId="5CBA9344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Quantitative assessment of bias (e.g., publication bias)</w:t>
            </w:r>
          </w:p>
        </w:tc>
        <w:tc>
          <w:tcPr>
            <w:tcW w:w="2552" w:type="dxa"/>
          </w:tcPr>
          <w:p w14:paraId="7CB08F83" w14:textId="34A67CEA" w:rsidR="005B6B44" w:rsidRPr="00A90B71" w:rsidRDefault="005B6B44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</w:t>
            </w:r>
            <w:r w:rsidR="008821E9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7DF251AB" w14:textId="77777777" w:rsidTr="003D6956">
        <w:tc>
          <w:tcPr>
            <w:tcW w:w="850" w:type="dxa"/>
          </w:tcPr>
          <w:p w14:paraId="3BEBC66D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230" w:type="dxa"/>
          </w:tcPr>
          <w:p w14:paraId="5F281C29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Justification for exclusion (e.g., exclusion of non-English language citations)</w:t>
            </w:r>
          </w:p>
        </w:tc>
        <w:tc>
          <w:tcPr>
            <w:tcW w:w="2552" w:type="dxa"/>
          </w:tcPr>
          <w:p w14:paraId="20CD458F" w14:textId="62E51807" w:rsidR="005B6B44" w:rsidRPr="00A90B71" w:rsidRDefault="00E333C6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5BBE8F72" w14:textId="77777777" w:rsidTr="003D6956">
        <w:tc>
          <w:tcPr>
            <w:tcW w:w="850" w:type="dxa"/>
          </w:tcPr>
          <w:p w14:paraId="5433FB57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lastRenderedPageBreak/>
              <w:t>31</w:t>
            </w:r>
          </w:p>
        </w:tc>
        <w:tc>
          <w:tcPr>
            <w:tcW w:w="7230" w:type="dxa"/>
          </w:tcPr>
          <w:p w14:paraId="693E19EF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Assessment of quality of included studies </w:t>
            </w:r>
          </w:p>
        </w:tc>
        <w:tc>
          <w:tcPr>
            <w:tcW w:w="2552" w:type="dxa"/>
          </w:tcPr>
          <w:p w14:paraId="0E75E428" w14:textId="5BEF9F75" w:rsidR="005B6B44" w:rsidRPr="00A90B71" w:rsidRDefault="00E333C6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53815CAB" w14:textId="77777777" w:rsidTr="003D6956">
        <w:tc>
          <w:tcPr>
            <w:tcW w:w="10632" w:type="dxa"/>
            <w:gridSpan w:val="3"/>
            <w:shd w:val="clear" w:color="auto" w:fill="E7E6E6" w:themeFill="background2"/>
          </w:tcPr>
          <w:p w14:paraId="3891FC1B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REPORTING OF CONCLUSIONS SHOULD INCLUDE </w:t>
            </w:r>
          </w:p>
        </w:tc>
      </w:tr>
      <w:tr w:rsidR="005B6B44" w:rsidRPr="00A90B71" w14:paraId="399051E7" w14:textId="77777777" w:rsidTr="003D6956">
        <w:tc>
          <w:tcPr>
            <w:tcW w:w="850" w:type="dxa"/>
          </w:tcPr>
          <w:p w14:paraId="24CCE331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230" w:type="dxa"/>
          </w:tcPr>
          <w:p w14:paraId="633484D2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Conclusions of alternative explanations for observed results</w:t>
            </w:r>
          </w:p>
        </w:tc>
        <w:tc>
          <w:tcPr>
            <w:tcW w:w="2552" w:type="dxa"/>
          </w:tcPr>
          <w:p w14:paraId="70D86B11" w14:textId="6CD52D4C" w:rsidR="005B6B44" w:rsidRPr="00A90B71" w:rsidRDefault="00AA3A1F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</w:t>
            </w:r>
            <w:r w:rsidR="00E333C6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3</w:t>
            </w:r>
          </w:p>
        </w:tc>
      </w:tr>
      <w:tr w:rsidR="005B6B44" w:rsidRPr="00A90B71" w14:paraId="24C40660" w14:textId="77777777" w:rsidTr="003D6956">
        <w:tc>
          <w:tcPr>
            <w:tcW w:w="850" w:type="dxa"/>
          </w:tcPr>
          <w:p w14:paraId="70A2E5F4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230" w:type="dxa"/>
          </w:tcPr>
          <w:p w14:paraId="345CB615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Generalization of the conclusions (e.g., appropriate for the data presented within the domain of the literature review)</w:t>
            </w:r>
          </w:p>
        </w:tc>
        <w:tc>
          <w:tcPr>
            <w:tcW w:w="2552" w:type="dxa"/>
          </w:tcPr>
          <w:p w14:paraId="63C20198" w14:textId="3B9AD2B6" w:rsidR="005B6B44" w:rsidRPr="00A90B71" w:rsidRDefault="00AA3A1F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9</w:t>
            </w:r>
            <w:r w:rsidR="00E333C6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-13</w:t>
            </w:r>
          </w:p>
        </w:tc>
      </w:tr>
      <w:tr w:rsidR="005B6B44" w:rsidRPr="00A90B71" w14:paraId="10AC23E8" w14:textId="77777777" w:rsidTr="003D6956">
        <w:tc>
          <w:tcPr>
            <w:tcW w:w="850" w:type="dxa"/>
          </w:tcPr>
          <w:p w14:paraId="0F3568C5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230" w:type="dxa"/>
          </w:tcPr>
          <w:p w14:paraId="0F010385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Guidelines for future research </w:t>
            </w:r>
          </w:p>
        </w:tc>
        <w:tc>
          <w:tcPr>
            <w:tcW w:w="2552" w:type="dxa"/>
          </w:tcPr>
          <w:p w14:paraId="34F0B067" w14:textId="26CD87FC" w:rsidR="005B6B44" w:rsidRPr="00A90B71" w:rsidRDefault="005B6B44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</w:t>
            </w:r>
            <w:r w:rsidR="008E4858"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5B6B44" w:rsidRPr="00A90B71" w14:paraId="2028D76B" w14:textId="77777777" w:rsidTr="003D6956">
        <w:tc>
          <w:tcPr>
            <w:tcW w:w="850" w:type="dxa"/>
          </w:tcPr>
          <w:p w14:paraId="36EA2F82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230" w:type="dxa"/>
          </w:tcPr>
          <w:p w14:paraId="512D58DB" w14:textId="77777777" w:rsidR="005B6B44" w:rsidRPr="00A90B71" w:rsidRDefault="005B6B44" w:rsidP="005031AC">
            <w:pPr>
              <w:spacing w:line="480" w:lineRule="auto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Disclosure of funding source</w:t>
            </w:r>
          </w:p>
        </w:tc>
        <w:tc>
          <w:tcPr>
            <w:tcW w:w="2552" w:type="dxa"/>
          </w:tcPr>
          <w:p w14:paraId="53B6A01A" w14:textId="6C5B1532" w:rsidR="005B6B44" w:rsidRPr="00A90B71" w:rsidRDefault="008E4858" w:rsidP="005031A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A90B71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="00AA3A1F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</w:tr>
    </w:tbl>
    <w:p w14:paraId="2C7C1FE4" w14:textId="77777777" w:rsidR="004A2810" w:rsidRPr="004A2810" w:rsidRDefault="004A2810">
      <w:pPr>
        <w:rPr>
          <w:rFonts w:ascii="Times New Roman" w:hAnsi="Times New Roman" w:cs="Times New Roman"/>
          <w:kern w:val="0"/>
          <w:szCs w:val="21"/>
          <w:lang w:val="en-GB"/>
        </w:rPr>
      </w:pPr>
    </w:p>
    <w:p w14:paraId="240B20BF" w14:textId="77777777" w:rsidR="004A2810" w:rsidRPr="004A2810" w:rsidRDefault="004A2810">
      <w:pPr>
        <w:rPr>
          <w:rFonts w:ascii="Times New Roman" w:hAnsi="Times New Roman" w:cs="Times New Roman"/>
          <w:kern w:val="0"/>
          <w:szCs w:val="21"/>
          <w:lang w:val="en-GB"/>
        </w:rPr>
      </w:pPr>
    </w:p>
    <w:p w14:paraId="421AC21D" w14:textId="77777777" w:rsidR="004A2810" w:rsidRDefault="004A2810" w:rsidP="004A2810">
      <w:pPr>
        <w:rPr>
          <w:rFonts w:ascii="Times New Roman" w:hAnsi="Times New Roman" w:cs="Times New Roman"/>
          <w:szCs w:val="21"/>
        </w:rPr>
      </w:pPr>
    </w:p>
    <w:p w14:paraId="628181E0" w14:textId="77777777" w:rsidR="004A2810" w:rsidRDefault="004A2810" w:rsidP="004A2810">
      <w:pPr>
        <w:rPr>
          <w:rFonts w:ascii="Times New Roman" w:hAnsi="Times New Roman" w:cs="Times New Roman"/>
          <w:szCs w:val="21"/>
        </w:rPr>
      </w:pPr>
    </w:p>
    <w:p w14:paraId="13F29E4F" w14:textId="1DCAEEF7" w:rsidR="004A2810" w:rsidRDefault="004A2810" w:rsidP="004A2810">
      <w:pPr>
        <w:rPr>
          <w:rFonts w:ascii="Times New Roman" w:hAnsi="Times New Roman" w:cs="Times New Roman"/>
          <w:szCs w:val="21"/>
        </w:rPr>
      </w:pPr>
    </w:p>
    <w:p w14:paraId="0D3E403E" w14:textId="28333B14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506E3CB7" w14:textId="301C1924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40FD39B1" w14:textId="4D9B1D4E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52C029A7" w14:textId="310AD039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06E2EB69" w14:textId="4A6DC04F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6F777422" w14:textId="54AF2999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5EDBA620" w14:textId="2B8107C5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1013EADC" w14:textId="6725A8AD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2AC4DBE0" w14:textId="5D33F0D9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2CAB91D2" w14:textId="4D05E8B9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76BDED53" w14:textId="6F468D79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00AE52C6" w14:textId="3AAA1420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29D2F12F" w14:textId="1C7B6A0C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45A01D42" w14:textId="2A8F5115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57265FE1" w14:textId="51305C59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4753B559" w14:textId="7160EA33" w:rsidR="00CF4EF8" w:rsidRDefault="00CF4EF8" w:rsidP="004A2810">
      <w:pPr>
        <w:rPr>
          <w:rFonts w:ascii="Times New Roman" w:hAnsi="Times New Roman" w:cs="Times New Roman"/>
          <w:szCs w:val="21"/>
        </w:rPr>
      </w:pPr>
    </w:p>
    <w:p w14:paraId="2E05A2AF" w14:textId="293EECAA" w:rsidR="00CF4EF8" w:rsidRDefault="00CF4EF8" w:rsidP="004A2810">
      <w:pPr>
        <w:rPr>
          <w:rFonts w:ascii="Times New Roman" w:hAnsi="Times New Roman" w:cs="Times New Roman"/>
          <w:szCs w:val="21"/>
        </w:rPr>
      </w:pPr>
    </w:p>
    <w:p w14:paraId="6E0A0E78" w14:textId="12DA1432" w:rsidR="00CF4EF8" w:rsidRDefault="00CF4EF8" w:rsidP="004A2810">
      <w:pPr>
        <w:rPr>
          <w:rFonts w:ascii="Times New Roman" w:hAnsi="Times New Roman" w:cs="Times New Roman"/>
          <w:szCs w:val="21"/>
        </w:rPr>
      </w:pPr>
    </w:p>
    <w:p w14:paraId="53458CB8" w14:textId="2E343E6B" w:rsidR="00CF4EF8" w:rsidRDefault="00CF4EF8" w:rsidP="004A2810">
      <w:pPr>
        <w:rPr>
          <w:rFonts w:ascii="Times New Roman" w:hAnsi="Times New Roman" w:cs="Times New Roman"/>
          <w:szCs w:val="21"/>
        </w:rPr>
      </w:pPr>
    </w:p>
    <w:p w14:paraId="254B64F7" w14:textId="586D2641" w:rsidR="00CF4EF8" w:rsidRDefault="00CF4EF8" w:rsidP="004A2810">
      <w:pPr>
        <w:rPr>
          <w:rFonts w:ascii="Times New Roman" w:hAnsi="Times New Roman" w:cs="Times New Roman"/>
          <w:szCs w:val="21"/>
        </w:rPr>
      </w:pPr>
    </w:p>
    <w:p w14:paraId="6E61733D" w14:textId="77777777" w:rsidR="00CF4EF8" w:rsidRDefault="00CF4EF8" w:rsidP="004A2810">
      <w:pPr>
        <w:rPr>
          <w:rFonts w:ascii="Times New Roman" w:hAnsi="Times New Roman" w:cs="Times New Roman"/>
          <w:szCs w:val="21"/>
        </w:rPr>
      </w:pPr>
    </w:p>
    <w:p w14:paraId="0866D177" w14:textId="01C253B6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171220AC" w14:textId="2D7C18C4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0CCEDD1D" w14:textId="77777777" w:rsidR="00A90B71" w:rsidRDefault="00A90B71" w:rsidP="004A2810">
      <w:pPr>
        <w:rPr>
          <w:rFonts w:ascii="Times New Roman" w:hAnsi="Times New Roman" w:cs="Times New Roman"/>
          <w:szCs w:val="21"/>
        </w:rPr>
      </w:pPr>
    </w:p>
    <w:p w14:paraId="07287EED" w14:textId="77777777" w:rsidR="004A2810" w:rsidRDefault="004A2810" w:rsidP="004A2810">
      <w:pPr>
        <w:rPr>
          <w:rFonts w:ascii="Times New Roman" w:hAnsi="Times New Roman" w:cs="Times New Roman"/>
          <w:szCs w:val="21"/>
        </w:rPr>
      </w:pPr>
    </w:p>
    <w:p w14:paraId="09576DDA" w14:textId="38D71913" w:rsidR="005B6B44" w:rsidRPr="007066A1" w:rsidRDefault="008D639E" w:rsidP="004A2810">
      <w:pPr>
        <w:rPr>
          <w:rFonts w:ascii="Times New Roman" w:hAnsi="Times New Roman" w:cs="Times New Roman"/>
          <w:b/>
          <w:bCs/>
          <w:szCs w:val="21"/>
        </w:rPr>
      </w:pPr>
      <w:r w:rsidRPr="007066A1">
        <w:rPr>
          <w:rFonts w:ascii="Times New Roman" w:hAnsi="Times New Roman" w:cs="Times New Roman"/>
          <w:b/>
          <w:bCs/>
          <w:szCs w:val="21"/>
        </w:rPr>
        <w:lastRenderedPageBreak/>
        <w:t>S</w:t>
      </w:r>
      <w:r w:rsidRPr="007066A1">
        <w:rPr>
          <w:rFonts w:ascii="Times New Roman" w:hAnsi="Times New Roman" w:cs="Times New Roman" w:hint="eastAsia"/>
          <w:b/>
          <w:bCs/>
          <w:szCs w:val="21"/>
        </w:rPr>
        <w:t>upple</w:t>
      </w:r>
      <w:r w:rsidRPr="007066A1">
        <w:rPr>
          <w:rFonts w:ascii="Times New Roman" w:hAnsi="Times New Roman" w:cs="Times New Roman"/>
          <w:b/>
          <w:bCs/>
          <w:szCs w:val="21"/>
        </w:rPr>
        <w:t xml:space="preserve">mentary </w:t>
      </w:r>
      <w:r w:rsidR="005B6B44" w:rsidRPr="007066A1">
        <w:rPr>
          <w:rFonts w:ascii="Times New Roman" w:hAnsi="Times New Roman" w:cs="Times New Roman"/>
          <w:b/>
          <w:bCs/>
          <w:szCs w:val="21"/>
        </w:rPr>
        <w:t>Table 2</w:t>
      </w:r>
      <w:r w:rsidR="007A3CAF" w:rsidRPr="007066A1">
        <w:rPr>
          <w:rFonts w:ascii="Times New Roman" w:hAnsi="Times New Roman" w:cs="Times New Roman"/>
          <w:b/>
          <w:bCs/>
          <w:szCs w:val="21"/>
        </w:rPr>
        <w:t xml:space="preserve"> The searching strategies of three English databases</w:t>
      </w:r>
      <w:r w:rsidRPr="007066A1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7"/>
        <w:tblW w:w="10632" w:type="dxa"/>
        <w:tblInd w:w="-1139" w:type="dxa"/>
        <w:tblLook w:val="04A0" w:firstRow="1" w:lastRow="0" w:firstColumn="1" w:lastColumn="0" w:noHBand="0" w:noVBand="1"/>
      </w:tblPr>
      <w:tblGrid>
        <w:gridCol w:w="10632"/>
      </w:tblGrid>
      <w:tr w:rsidR="007A3CAF" w:rsidRPr="004A2810" w14:paraId="628C464D" w14:textId="77777777" w:rsidTr="003D6956">
        <w:tc>
          <w:tcPr>
            <w:tcW w:w="10632" w:type="dxa"/>
            <w:shd w:val="clear" w:color="auto" w:fill="E7E6E6" w:themeFill="background2"/>
          </w:tcPr>
          <w:p w14:paraId="5CDE9879" w14:textId="24774B4C" w:rsidR="007A3CAF" w:rsidRPr="00D1320F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320F">
              <w:rPr>
                <w:rFonts w:ascii="Times New Roman" w:hAnsi="Times New Roman" w:cs="Times New Roman"/>
                <w:sz w:val="21"/>
                <w:szCs w:val="21"/>
              </w:rPr>
              <w:t>PubMed</w:t>
            </w:r>
          </w:p>
        </w:tc>
      </w:tr>
      <w:tr w:rsidR="007A3CAF" w:rsidRPr="004A2810" w14:paraId="3F4AFF0A" w14:textId="77777777" w:rsidTr="004A2810">
        <w:tc>
          <w:tcPr>
            <w:tcW w:w="10632" w:type="dxa"/>
          </w:tcPr>
          <w:p w14:paraId="3A71EAD7" w14:textId="0B8D0D7B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1 "Stoke"[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Terms]  </w:t>
            </w:r>
          </w:p>
        </w:tc>
      </w:tr>
      <w:tr w:rsidR="007A3CAF" w:rsidRPr="004A2810" w14:paraId="62517863" w14:textId="77777777" w:rsidTr="004A2810">
        <w:tc>
          <w:tcPr>
            <w:tcW w:w="10632" w:type="dxa"/>
          </w:tcPr>
          <w:p w14:paraId="3B2700AB" w14:textId="7485D842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2 "Paresis" [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7A3CAF" w:rsidRPr="004A2810" w14:paraId="6F9B3D51" w14:textId="77777777" w:rsidTr="004A2810">
        <w:tc>
          <w:tcPr>
            <w:tcW w:w="10632" w:type="dxa"/>
          </w:tcPr>
          <w:p w14:paraId="6A8446C1" w14:textId="0C547151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3 "Ischemic Attack, Transient" [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7A3CAF" w:rsidRPr="004A2810" w14:paraId="6B792FDC" w14:textId="77777777" w:rsidTr="004A2810">
        <w:tc>
          <w:tcPr>
            <w:tcW w:w="10632" w:type="dxa"/>
          </w:tcPr>
          <w:p w14:paraId="318C3926" w14:textId="2CA3EEAA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4 stroke*[Title/Abstract] OR cerebrovascular accident*[Title/Abstract] OR CVA[Title/Abstract] OR apoplexy [Title/Abstract]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emipleg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[Title/Abstract] OR paresis[Title/Abstract] OR paretic[Title/Abstract] OR transient ischemic attack[Title/Abstract] OR TIA[Title/Abstract]</w:t>
            </w:r>
          </w:p>
        </w:tc>
      </w:tr>
      <w:tr w:rsidR="007A3CAF" w:rsidRPr="004A2810" w14:paraId="33407811" w14:textId="77777777" w:rsidTr="004A2810">
        <w:tc>
          <w:tcPr>
            <w:tcW w:w="10632" w:type="dxa"/>
          </w:tcPr>
          <w:p w14:paraId="232DE896" w14:textId="0C84A8EE" w:rsidR="007A3CAF" w:rsidRPr="004A2810" w:rsidRDefault="007A3CAF" w:rsidP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5 (cerebral[Title/Abstract] OR cerebellar[Title/Abstract] OR brain*[Title/Abstract] OR vertebrobasilar[Title/Abstract]) AND (infarct*[Title/Abstract]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ischemi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*[Title/Abstract]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hrombo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[Title/Abstract] OR emboli*[Title/Abstract])</w:t>
            </w:r>
          </w:p>
        </w:tc>
      </w:tr>
      <w:tr w:rsidR="007A3CAF" w:rsidRPr="004A2810" w14:paraId="1644D989" w14:textId="77777777" w:rsidTr="004A2810">
        <w:tc>
          <w:tcPr>
            <w:tcW w:w="10632" w:type="dxa"/>
          </w:tcPr>
          <w:p w14:paraId="4B4AF925" w14:textId="441CCCBE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6 (cerebral[Title/Abstract] OR brain*[Title/Abstract] OR subarachnoid[Title/Abstract]) AND (haemorrhage[Title/Abstract]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emorrhage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[Title/Abstract] OR haematoma[Title/Abstract] OR hematoma[Title/Abstract] OR bleed*[Title/Abstract]) </w:t>
            </w:r>
          </w:p>
        </w:tc>
      </w:tr>
      <w:tr w:rsidR="007A3CAF" w:rsidRPr="004A2810" w14:paraId="1C02F480" w14:textId="77777777" w:rsidTr="004A2810">
        <w:tc>
          <w:tcPr>
            <w:tcW w:w="10632" w:type="dxa"/>
          </w:tcPr>
          <w:p w14:paraId="6A5A0F1E" w14:textId="22C386D9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7 #1 OR #2 OR #3 OR #4 OR #5 OR #6</w:t>
            </w:r>
          </w:p>
        </w:tc>
      </w:tr>
      <w:tr w:rsidR="007A3CAF" w:rsidRPr="004A2810" w14:paraId="2EEBD1BB" w14:textId="77777777" w:rsidTr="004A2810">
        <w:tc>
          <w:tcPr>
            <w:tcW w:w="10632" w:type="dxa"/>
          </w:tcPr>
          <w:p w14:paraId="2A558C15" w14:textId="48A6B484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8 "Diabetes Retinopathy" [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MeSH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Terms]</w:t>
            </w:r>
          </w:p>
        </w:tc>
      </w:tr>
      <w:tr w:rsidR="007A3CAF" w:rsidRPr="004A2810" w14:paraId="7D3D368E" w14:textId="77777777" w:rsidTr="004A2810">
        <w:tc>
          <w:tcPr>
            <w:tcW w:w="10632" w:type="dxa"/>
          </w:tcPr>
          <w:p w14:paraId="14EA57F6" w14:textId="4F4034D0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9 Diabetic Retinopathy[Title/Abstract] OR NPDR[Title/Abstract] OR PDR[Title/Abstract]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retinopath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[Title/Abstract]</w:t>
            </w:r>
          </w:p>
        </w:tc>
      </w:tr>
      <w:tr w:rsidR="007A3CAF" w:rsidRPr="004A2810" w14:paraId="3F89048F" w14:textId="77777777" w:rsidTr="004A2810">
        <w:tc>
          <w:tcPr>
            <w:tcW w:w="10632" w:type="dxa"/>
          </w:tcPr>
          <w:p w14:paraId="4124E599" w14:textId="3282D9FC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10 #8 OR #9</w:t>
            </w:r>
          </w:p>
        </w:tc>
      </w:tr>
      <w:tr w:rsidR="007A3CAF" w:rsidRPr="004A2810" w14:paraId="4FD4A6DA" w14:textId="77777777" w:rsidTr="004A2810">
        <w:tc>
          <w:tcPr>
            <w:tcW w:w="10632" w:type="dxa"/>
          </w:tcPr>
          <w:p w14:paraId="797670DC" w14:textId="782B7304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11 #7 AND #10</w:t>
            </w:r>
          </w:p>
        </w:tc>
      </w:tr>
      <w:tr w:rsidR="007A3CAF" w:rsidRPr="004A2810" w14:paraId="0E0E4052" w14:textId="77777777" w:rsidTr="003D6956">
        <w:tc>
          <w:tcPr>
            <w:tcW w:w="10632" w:type="dxa"/>
            <w:shd w:val="clear" w:color="auto" w:fill="E7E6E6" w:themeFill="background2"/>
          </w:tcPr>
          <w:p w14:paraId="0679E9E2" w14:textId="2EE76716" w:rsidR="007A3CAF" w:rsidRPr="00D1320F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320F">
              <w:rPr>
                <w:rFonts w:ascii="Times New Roman" w:hAnsi="Times New Roman" w:cs="Times New Roman"/>
                <w:sz w:val="21"/>
                <w:szCs w:val="21"/>
              </w:rPr>
              <w:t>Web of Science</w:t>
            </w:r>
          </w:p>
        </w:tc>
      </w:tr>
      <w:tr w:rsidR="007A3CAF" w:rsidRPr="004A2810" w14:paraId="4FD45E1A" w14:textId="77777777" w:rsidTr="004A2810">
        <w:tc>
          <w:tcPr>
            <w:tcW w:w="10632" w:type="dxa"/>
          </w:tcPr>
          <w:p w14:paraId="717FD326" w14:textId="6355A7DF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1 TS= (stroke* OR cerebrovascular accident* OR CVA* OR apoplexy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empar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*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emipleg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 OR paresis OR paretic OR transient ischemic attack OR TIA*)</w:t>
            </w:r>
          </w:p>
        </w:tc>
      </w:tr>
      <w:tr w:rsidR="007A3CAF" w:rsidRPr="004A2810" w14:paraId="0BABE58E" w14:textId="77777777" w:rsidTr="004A2810">
        <w:tc>
          <w:tcPr>
            <w:tcW w:w="10632" w:type="dxa"/>
          </w:tcPr>
          <w:p w14:paraId="32193250" w14:textId="232EC9FA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2 TS= (cerebral OR cerebellar OR brain* OR vertebrobasilar)</w:t>
            </w:r>
          </w:p>
        </w:tc>
      </w:tr>
      <w:tr w:rsidR="007A3CAF" w:rsidRPr="004A2810" w14:paraId="480AD7A4" w14:textId="77777777" w:rsidTr="004A2810">
        <w:tc>
          <w:tcPr>
            <w:tcW w:w="10632" w:type="dxa"/>
          </w:tcPr>
          <w:p w14:paraId="3F0F465B" w14:textId="4502B7A7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3 TS= (infarct*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ischemi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*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hrombo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 OR emboli*)</w:t>
            </w:r>
          </w:p>
        </w:tc>
      </w:tr>
      <w:tr w:rsidR="007A3CAF" w:rsidRPr="004A2810" w14:paraId="1B92B207" w14:textId="77777777" w:rsidTr="004A2810">
        <w:tc>
          <w:tcPr>
            <w:tcW w:w="10632" w:type="dxa"/>
          </w:tcPr>
          <w:p w14:paraId="33108387" w14:textId="5086E22E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4 #2 AND #3</w:t>
            </w:r>
          </w:p>
        </w:tc>
      </w:tr>
      <w:tr w:rsidR="007A3CAF" w:rsidRPr="004A2810" w14:paraId="4AD97F65" w14:textId="77777777" w:rsidTr="004A2810">
        <w:tc>
          <w:tcPr>
            <w:tcW w:w="10632" w:type="dxa"/>
          </w:tcPr>
          <w:p w14:paraId="2565BB91" w14:textId="51595EDD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5 TS= (cerebral OR brain* OR subarachnoid)</w:t>
            </w:r>
          </w:p>
        </w:tc>
      </w:tr>
      <w:tr w:rsidR="007A3CAF" w:rsidRPr="004A2810" w14:paraId="4E877FD8" w14:textId="77777777" w:rsidTr="004A2810">
        <w:tc>
          <w:tcPr>
            <w:tcW w:w="10632" w:type="dxa"/>
          </w:tcPr>
          <w:p w14:paraId="60A5AA6A" w14:textId="3CF84CE0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6 TS= (haemorrhage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emorrhage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haematoma OR hematoma OR bleed*)</w:t>
            </w:r>
          </w:p>
        </w:tc>
      </w:tr>
      <w:tr w:rsidR="007A3CAF" w:rsidRPr="004A2810" w14:paraId="5623E20D" w14:textId="77777777" w:rsidTr="004A2810">
        <w:tc>
          <w:tcPr>
            <w:tcW w:w="10632" w:type="dxa"/>
          </w:tcPr>
          <w:p w14:paraId="4B92B483" w14:textId="1F7CF4EB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7 #5 AND #6</w:t>
            </w:r>
          </w:p>
        </w:tc>
      </w:tr>
      <w:tr w:rsidR="007A3CAF" w:rsidRPr="004A2810" w14:paraId="48DBFDCC" w14:textId="77777777" w:rsidTr="004A2810">
        <w:tc>
          <w:tcPr>
            <w:tcW w:w="10632" w:type="dxa"/>
          </w:tcPr>
          <w:p w14:paraId="546BDBCC" w14:textId="04807FB0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8 #1 OR #4 OR #7</w:t>
            </w:r>
          </w:p>
        </w:tc>
      </w:tr>
      <w:tr w:rsidR="007A3CAF" w:rsidRPr="004A2810" w14:paraId="2D4B83B0" w14:textId="77777777" w:rsidTr="004A2810">
        <w:tc>
          <w:tcPr>
            <w:tcW w:w="10632" w:type="dxa"/>
          </w:tcPr>
          <w:p w14:paraId="5BB797E8" w14:textId="3FAECBF9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9 TS= (Diabetic Retinopathy OR NPDR OR PDR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retinopath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)</w:t>
            </w:r>
          </w:p>
        </w:tc>
      </w:tr>
      <w:tr w:rsidR="007A3CAF" w:rsidRPr="004A2810" w14:paraId="47D9833B" w14:textId="77777777" w:rsidTr="004A2810">
        <w:tc>
          <w:tcPr>
            <w:tcW w:w="10632" w:type="dxa"/>
          </w:tcPr>
          <w:p w14:paraId="7702F763" w14:textId="6DFC3A10" w:rsidR="007A3CAF" w:rsidRPr="005B4DAE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10 #8 AND #9</w:t>
            </w:r>
          </w:p>
        </w:tc>
      </w:tr>
      <w:tr w:rsidR="005B4DAE" w:rsidRPr="004A2810" w14:paraId="6A4BC8DB" w14:textId="77777777" w:rsidTr="003D6956">
        <w:tc>
          <w:tcPr>
            <w:tcW w:w="10632" w:type="dxa"/>
            <w:shd w:val="clear" w:color="auto" w:fill="E7E6E6" w:themeFill="background2"/>
          </w:tcPr>
          <w:p w14:paraId="64ECC4EE" w14:textId="0EF8B68C" w:rsidR="005B4DAE" w:rsidRPr="00D1320F" w:rsidRDefault="005B4DAE" w:rsidP="007A3CAF">
            <w:pPr>
              <w:rPr>
                <w:rFonts w:ascii="Times New Roman" w:hAnsi="Times New Roman" w:cs="Times New Roman"/>
                <w:szCs w:val="21"/>
              </w:rPr>
            </w:pPr>
            <w:r w:rsidRPr="00D1320F">
              <w:rPr>
                <w:rFonts w:ascii="Times New Roman" w:hAnsi="Times New Roman" w:cs="Times New Roman"/>
                <w:sz w:val="21"/>
                <w:szCs w:val="21"/>
              </w:rPr>
              <w:t xml:space="preserve">Embase </w:t>
            </w:r>
          </w:p>
        </w:tc>
      </w:tr>
      <w:tr w:rsidR="007A3CAF" w:rsidRPr="004A2810" w14:paraId="5A18599C" w14:textId="77777777" w:rsidTr="004A2810">
        <w:tc>
          <w:tcPr>
            <w:tcW w:w="10632" w:type="dxa"/>
          </w:tcPr>
          <w:p w14:paraId="332629A4" w14:textId="303280ED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1 'cerebrovascular accident'/exp</w:t>
            </w:r>
          </w:p>
        </w:tc>
      </w:tr>
      <w:tr w:rsidR="007A3CAF" w:rsidRPr="004A2810" w14:paraId="099B7B92" w14:textId="77777777" w:rsidTr="004A2810">
        <w:tc>
          <w:tcPr>
            <w:tcW w:w="10632" w:type="dxa"/>
          </w:tcPr>
          <w:p w14:paraId="464CC12B" w14:textId="1C910C8F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2 'brain ischemia'/exp</w:t>
            </w:r>
          </w:p>
        </w:tc>
      </w:tr>
      <w:tr w:rsidR="007A3CAF" w:rsidRPr="004A2810" w14:paraId="25146AD0" w14:textId="77777777" w:rsidTr="004A2810">
        <w:tc>
          <w:tcPr>
            <w:tcW w:w="10632" w:type="dxa"/>
          </w:tcPr>
          <w:p w14:paraId="5C64E0E4" w14:textId="24B49F36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3 stroke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'cerebrovascular accident*'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cva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apoplexy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emipleg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paresis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paretic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'transient ischemic attack'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a:ti,ab,kw</w:t>
            </w:r>
            <w:proofErr w:type="spellEnd"/>
          </w:p>
        </w:tc>
      </w:tr>
      <w:tr w:rsidR="007A3CAF" w:rsidRPr="004A2810" w14:paraId="603D5C59" w14:textId="77777777" w:rsidTr="004A2810">
        <w:tc>
          <w:tcPr>
            <w:tcW w:w="10632" w:type="dxa"/>
          </w:tcPr>
          <w:p w14:paraId="760CB309" w14:textId="278EC69C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4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cerebral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cerebellar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brain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vertebrobasilar:ti,ab,kw</w:t>
            </w:r>
            <w:proofErr w:type="spellEnd"/>
          </w:p>
        </w:tc>
      </w:tr>
      <w:tr w:rsidR="007A3CAF" w:rsidRPr="004A2810" w14:paraId="0AE0040A" w14:textId="77777777" w:rsidTr="004A2810">
        <w:tc>
          <w:tcPr>
            <w:tcW w:w="10632" w:type="dxa"/>
          </w:tcPr>
          <w:p w14:paraId="1D8B7A50" w14:textId="7F96930D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5 infarct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ischemi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hrombo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emboli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</w:p>
        </w:tc>
      </w:tr>
      <w:tr w:rsidR="007A3CAF" w:rsidRPr="004A2810" w14:paraId="1AAC414B" w14:textId="77777777" w:rsidTr="004A2810">
        <w:tc>
          <w:tcPr>
            <w:tcW w:w="10632" w:type="dxa"/>
          </w:tcPr>
          <w:p w14:paraId="451A3D3E" w14:textId="3F6D92F2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6 #4 AND #5</w:t>
            </w:r>
          </w:p>
        </w:tc>
      </w:tr>
      <w:tr w:rsidR="007A3CAF" w:rsidRPr="004A2810" w14:paraId="0CB141FA" w14:textId="77777777" w:rsidTr="004A2810">
        <w:tc>
          <w:tcPr>
            <w:tcW w:w="10632" w:type="dxa"/>
          </w:tcPr>
          <w:p w14:paraId="0528E3A1" w14:textId="38AC8C6B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7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cerebral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brain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subarachnoid:ti,ab,kw</w:t>
            </w:r>
            <w:proofErr w:type="spellEnd"/>
          </w:p>
        </w:tc>
      </w:tr>
      <w:tr w:rsidR="007A3CAF" w:rsidRPr="004A2810" w14:paraId="03F257EB" w14:textId="77777777" w:rsidTr="004A2810">
        <w:tc>
          <w:tcPr>
            <w:tcW w:w="10632" w:type="dxa"/>
          </w:tcPr>
          <w:p w14:paraId="6DC6F001" w14:textId="4E4A7807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#8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aemorrhage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emorrhage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aematoma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hematoma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bleed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</w:p>
        </w:tc>
      </w:tr>
      <w:tr w:rsidR="007A3CAF" w:rsidRPr="004A2810" w14:paraId="50FAF298" w14:textId="77777777" w:rsidTr="004A2810">
        <w:tc>
          <w:tcPr>
            <w:tcW w:w="10632" w:type="dxa"/>
          </w:tcPr>
          <w:p w14:paraId="514B4DF8" w14:textId="0BBD6A4B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9 #7 AND #8</w:t>
            </w:r>
          </w:p>
        </w:tc>
      </w:tr>
      <w:tr w:rsidR="007A3CAF" w:rsidRPr="004A2810" w14:paraId="7CA24ACC" w14:textId="77777777" w:rsidTr="004A2810">
        <w:tc>
          <w:tcPr>
            <w:tcW w:w="10632" w:type="dxa"/>
          </w:tcPr>
          <w:p w14:paraId="11336B26" w14:textId="626977D5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10 #1 OR #2 OR #3 OR #6 OR #9</w:t>
            </w:r>
          </w:p>
        </w:tc>
      </w:tr>
      <w:tr w:rsidR="007A3CAF" w:rsidRPr="004A2810" w14:paraId="48DC6462" w14:textId="77777777" w:rsidTr="004A2810">
        <w:tc>
          <w:tcPr>
            <w:tcW w:w="10632" w:type="dxa"/>
          </w:tcPr>
          <w:p w14:paraId="2226E2ED" w14:textId="0330A933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11 'diabetes retinopathy'/exp</w:t>
            </w:r>
          </w:p>
        </w:tc>
      </w:tr>
      <w:tr w:rsidR="007A3CAF" w:rsidRPr="004A2810" w14:paraId="73043351" w14:textId="77777777" w:rsidTr="004A2810">
        <w:tc>
          <w:tcPr>
            <w:tcW w:w="10632" w:type="dxa"/>
          </w:tcPr>
          <w:p w14:paraId="316B0DFB" w14:textId="01B6B83A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12 'diabetic retinopathy'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npdr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pdr:ti,ab,kw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 xml:space="preserve"> OR 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retinopath</w:t>
            </w:r>
            <w:proofErr w:type="spellEnd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*:</w:t>
            </w:r>
            <w:proofErr w:type="spellStart"/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ti,ab,kw</w:t>
            </w:r>
            <w:proofErr w:type="spellEnd"/>
          </w:p>
        </w:tc>
      </w:tr>
      <w:tr w:rsidR="007A3CAF" w:rsidRPr="004A2810" w14:paraId="1848E0AD" w14:textId="77777777" w:rsidTr="004A2810">
        <w:tc>
          <w:tcPr>
            <w:tcW w:w="10632" w:type="dxa"/>
          </w:tcPr>
          <w:p w14:paraId="4C0288DA" w14:textId="34E28A9F" w:rsidR="007A3CAF" w:rsidRPr="004A2810" w:rsidRDefault="007A3CAF" w:rsidP="007A3CAF">
            <w:pPr>
              <w:rPr>
                <w:sz w:val="21"/>
                <w:szCs w:val="21"/>
              </w:rPr>
            </w:pPr>
            <w:r w:rsidRPr="004A2810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#</w:t>
            </w: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13 #11 OR #12</w:t>
            </w:r>
          </w:p>
        </w:tc>
      </w:tr>
      <w:tr w:rsidR="007A3CAF" w:rsidRPr="004A2810" w14:paraId="40AB66F2" w14:textId="77777777" w:rsidTr="004A2810">
        <w:tc>
          <w:tcPr>
            <w:tcW w:w="10632" w:type="dxa"/>
          </w:tcPr>
          <w:p w14:paraId="3F692B35" w14:textId="655E2B24" w:rsidR="007A3CAF" w:rsidRPr="004A2810" w:rsidRDefault="007A3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A2810">
              <w:rPr>
                <w:rFonts w:ascii="Times New Roman" w:hAnsi="Times New Roman" w:cs="Times New Roman"/>
                <w:sz w:val="21"/>
                <w:szCs w:val="21"/>
              </w:rPr>
              <w:t>#14 #10 AND #13</w:t>
            </w:r>
          </w:p>
        </w:tc>
      </w:tr>
    </w:tbl>
    <w:p w14:paraId="655EB979" w14:textId="77777777" w:rsidR="00F46578" w:rsidRDefault="00F46578">
      <w:pPr>
        <w:rPr>
          <w:rFonts w:ascii="Times New Roman" w:hAnsi="Times New Roman" w:cs="Times New Roman"/>
          <w:szCs w:val="21"/>
        </w:rPr>
        <w:sectPr w:rsidR="00F465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93119D" w14:textId="0AFA3CF7" w:rsidR="007066A1" w:rsidRPr="00DC7593" w:rsidRDefault="007066A1">
      <w:pPr>
        <w:rPr>
          <w:rFonts w:ascii="Times New Roman" w:hAnsi="Times New Roman" w:cs="Times New Roman"/>
          <w:b/>
          <w:bCs/>
          <w:szCs w:val="21"/>
        </w:rPr>
      </w:pPr>
      <w:r w:rsidRPr="00DC7593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DC7593">
        <w:rPr>
          <w:rFonts w:ascii="Times New Roman" w:hAnsi="Times New Roman" w:cs="Times New Roman"/>
          <w:b/>
          <w:bCs/>
          <w:szCs w:val="21"/>
        </w:rPr>
        <w:t xml:space="preserve">upplementary Table 3 Meta-regression analysis–strength of covariates in predicting the association between </w:t>
      </w:r>
      <w:r w:rsidR="00064953" w:rsidRPr="00DC7593">
        <w:rPr>
          <w:rFonts w:ascii="Times New Roman" w:hAnsi="Times New Roman" w:cs="Times New Roman"/>
          <w:b/>
          <w:bCs/>
          <w:szCs w:val="21"/>
        </w:rPr>
        <w:t xml:space="preserve">DR and stroke </w:t>
      </w:r>
      <w:r w:rsidRPr="00DC7593">
        <w:rPr>
          <w:rFonts w:ascii="Times New Roman" w:hAnsi="Times New Roman" w:cs="Times New Roman"/>
          <w:b/>
          <w:bCs/>
          <w:szCs w:val="21"/>
        </w:rPr>
        <w:t xml:space="preserve">among </w:t>
      </w:r>
      <w:r w:rsidR="00064953" w:rsidRPr="00DC7593">
        <w:rPr>
          <w:rFonts w:ascii="Times New Roman" w:hAnsi="Times New Roman" w:cs="Times New Roman"/>
          <w:b/>
          <w:bCs/>
          <w:szCs w:val="21"/>
        </w:rPr>
        <w:t>diabetic patients</w:t>
      </w:r>
      <w:r w:rsidRPr="00DC7593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1630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993"/>
        <w:gridCol w:w="992"/>
        <w:gridCol w:w="709"/>
        <w:gridCol w:w="708"/>
        <w:gridCol w:w="851"/>
        <w:gridCol w:w="850"/>
        <w:gridCol w:w="2410"/>
        <w:gridCol w:w="992"/>
        <w:gridCol w:w="993"/>
        <w:gridCol w:w="1275"/>
        <w:gridCol w:w="1560"/>
      </w:tblGrid>
      <w:tr w:rsidR="00856F5C" w:rsidRPr="00130D9F" w14:paraId="28521EA1" w14:textId="2C463B67" w:rsidTr="00C20D89">
        <w:tc>
          <w:tcPr>
            <w:tcW w:w="1418" w:type="dxa"/>
          </w:tcPr>
          <w:p w14:paraId="0FA5D6DC" w14:textId="77777777" w:rsidR="004B10E1" w:rsidRPr="00130D9F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68305FCE" w14:textId="77777777" w:rsidR="004B10E1" w:rsidRPr="00130D9F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</w:tcPr>
          <w:p w14:paraId="5F8CA9F4" w14:textId="5C74F3CC" w:rsidR="004B10E1" w:rsidRPr="00F46578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oeff.</w:t>
            </w:r>
          </w:p>
        </w:tc>
        <w:tc>
          <w:tcPr>
            <w:tcW w:w="992" w:type="dxa"/>
          </w:tcPr>
          <w:p w14:paraId="4996B5BD" w14:textId="70FF9B18" w:rsidR="004B10E1" w:rsidRPr="00F46578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td. Err.</w:t>
            </w:r>
          </w:p>
        </w:tc>
        <w:tc>
          <w:tcPr>
            <w:tcW w:w="709" w:type="dxa"/>
          </w:tcPr>
          <w:p w14:paraId="2DCE1F70" w14:textId="70A6457D" w:rsidR="004B10E1" w:rsidRPr="00F46578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708" w:type="dxa"/>
          </w:tcPr>
          <w:p w14:paraId="1D6E3774" w14:textId="470DBA3D" w:rsidR="004B10E1" w:rsidRPr="00F46578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&gt;</w:t>
            </w: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4657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|t|</w:t>
            </w:r>
          </w:p>
        </w:tc>
        <w:tc>
          <w:tcPr>
            <w:tcW w:w="1701" w:type="dxa"/>
            <w:gridSpan w:val="2"/>
            <w:vAlign w:val="center"/>
          </w:tcPr>
          <w:p w14:paraId="5AFEF012" w14:textId="459F00D1" w:rsidR="004B10E1" w:rsidRPr="00130D9F" w:rsidRDefault="004B10E1" w:rsidP="00130D9F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46578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9</w:t>
            </w:r>
            <w:r w:rsidRPr="00F4657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5%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F4657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C.I.</w:t>
            </w:r>
          </w:p>
        </w:tc>
        <w:tc>
          <w:tcPr>
            <w:tcW w:w="2410" w:type="dxa"/>
          </w:tcPr>
          <w:p w14:paraId="6915BA27" w14:textId="3AFFBDE1" w:rsidR="004B10E1" w:rsidRPr="004B10E1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F4657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Ref. Cat.</w:t>
            </w:r>
          </w:p>
        </w:tc>
        <w:tc>
          <w:tcPr>
            <w:tcW w:w="992" w:type="dxa"/>
          </w:tcPr>
          <w:p w14:paraId="57B835DA" w14:textId="1A5981C9" w:rsidR="004B10E1" w:rsidRPr="004B10E1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B10E1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F</w:t>
            </w:r>
            <w:r w:rsidRPr="004B10E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value</w:t>
            </w:r>
          </w:p>
        </w:tc>
        <w:tc>
          <w:tcPr>
            <w:tcW w:w="993" w:type="dxa"/>
          </w:tcPr>
          <w:p w14:paraId="6EC73D99" w14:textId="59341320" w:rsidR="004B10E1" w:rsidRPr="004B10E1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B10E1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P</w:t>
            </w:r>
            <w:r w:rsidRPr="004B10E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rob&gt;F</w:t>
            </w:r>
          </w:p>
        </w:tc>
        <w:tc>
          <w:tcPr>
            <w:tcW w:w="1275" w:type="dxa"/>
          </w:tcPr>
          <w:p w14:paraId="3DA7299D" w14:textId="1B4330B6" w:rsidR="004B10E1" w:rsidRPr="004B10E1" w:rsidRDefault="004243D2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I</w:t>
            </w:r>
            <w:r w:rsidR="004B10E1" w:rsidRPr="004B10E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squared</w:t>
            </w:r>
          </w:p>
        </w:tc>
        <w:tc>
          <w:tcPr>
            <w:tcW w:w="1560" w:type="dxa"/>
          </w:tcPr>
          <w:p w14:paraId="37D8C2B2" w14:textId="0FAEC23F" w:rsidR="004B10E1" w:rsidRPr="004B10E1" w:rsidRDefault="004B10E1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B10E1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Adj. R-squared</w:t>
            </w:r>
          </w:p>
        </w:tc>
      </w:tr>
      <w:tr w:rsidR="00856F5C" w:rsidRPr="00130D9F" w14:paraId="7DCB0E4B" w14:textId="48B5AFD9" w:rsidTr="00C20D89">
        <w:tc>
          <w:tcPr>
            <w:tcW w:w="1418" w:type="dxa"/>
            <w:vMerge w:val="restart"/>
            <w:vAlign w:val="center"/>
          </w:tcPr>
          <w:p w14:paraId="716DD6E2" w14:textId="45B84CDA" w:rsidR="00682F1E" w:rsidRPr="00130D9F" w:rsidRDefault="00682F1E" w:rsidP="005277F5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tudy design</w:t>
            </w:r>
          </w:p>
        </w:tc>
        <w:tc>
          <w:tcPr>
            <w:tcW w:w="2551" w:type="dxa"/>
          </w:tcPr>
          <w:p w14:paraId="1DD9987C" w14:textId="18BABA40" w:rsidR="00682F1E" w:rsidRPr="00130D9F" w:rsidRDefault="002C6C18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Retrospective</w:t>
            </w:r>
            <w:r w:rsidR="00682F1E"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cohor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993" w:type="dxa"/>
          </w:tcPr>
          <w:p w14:paraId="1A40C3B2" w14:textId="0327B8DC" w:rsidR="00682F1E" w:rsidRPr="004243D2" w:rsidRDefault="002C6C18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="00682F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="00682F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334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14:paraId="3B95648F" w14:textId="281086E2" w:rsidR="00682F1E" w:rsidRPr="004243D2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571</w:t>
            </w:r>
          </w:p>
        </w:tc>
        <w:tc>
          <w:tcPr>
            <w:tcW w:w="709" w:type="dxa"/>
          </w:tcPr>
          <w:p w14:paraId="3C7663FC" w14:textId="6CFD0FAC" w:rsidR="00682F1E" w:rsidRPr="004243D2" w:rsidRDefault="002C6C18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="00682F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="00682F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59</w:t>
            </w:r>
          </w:p>
        </w:tc>
        <w:tc>
          <w:tcPr>
            <w:tcW w:w="708" w:type="dxa"/>
          </w:tcPr>
          <w:p w14:paraId="3E69D988" w14:textId="19276168" w:rsidR="00682F1E" w:rsidRPr="004243D2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571</w:t>
            </w:r>
          </w:p>
        </w:tc>
        <w:tc>
          <w:tcPr>
            <w:tcW w:w="851" w:type="dxa"/>
          </w:tcPr>
          <w:p w14:paraId="7697783D" w14:textId="089B677F" w:rsidR="00682F1E" w:rsidRPr="00130D9F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="002C6C18" w:rsidRPr="004243D2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="002C6C18"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606</w:t>
            </w:r>
            <w:r w:rsidR="002C6C1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14:paraId="7B6D1E2B" w14:textId="0F928F31" w:rsidR="00682F1E" w:rsidRPr="00130D9F" w:rsidRDefault="002C6C18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938</w:t>
            </w:r>
          </w:p>
        </w:tc>
        <w:tc>
          <w:tcPr>
            <w:tcW w:w="2410" w:type="dxa"/>
          </w:tcPr>
          <w:p w14:paraId="0BF217E4" w14:textId="345E1DCA" w:rsidR="00682F1E" w:rsidRPr="00130D9F" w:rsidRDefault="002C6C18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rospective</w:t>
            </w:r>
            <w:r w:rsidR="00682F1E"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cohort</w:t>
            </w:r>
          </w:p>
        </w:tc>
        <w:tc>
          <w:tcPr>
            <w:tcW w:w="992" w:type="dxa"/>
            <w:vMerge w:val="restart"/>
            <w:vAlign w:val="center"/>
          </w:tcPr>
          <w:p w14:paraId="25B65D57" w14:textId="7F9FE554" w:rsidR="00682F1E" w:rsidRPr="00130D9F" w:rsidRDefault="00682F1E" w:rsidP="00C06F3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17</w:t>
            </w:r>
          </w:p>
        </w:tc>
        <w:tc>
          <w:tcPr>
            <w:tcW w:w="993" w:type="dxa"/>
            <w:vMerge w:val="restart"/>
            <w:vAlign w:val="center"/>
          </w:tcPr>
          <w:p w14:paraId="5F2EED99" w14:textId="03D82077" w:rsidR="00682F1E" w:rsidRPr="00130D9F" w:rsidRDefault="00682F1E" w:rsidP="00C06F3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844</w:t>
            </w:r>
          </w:p>
        </w:tc>
        <w:tc>
          <w:tcPr>
            <w:tcW w:w="1275" w:type="dxa"/>
            <w:vMerge w:val="restart"/>
            <w:vAlign w:val="center"/>
          </w:tcPr>
          <w:p w14:paraId="4565FCD7" w14:textId="156222A4" w:rsidR="00682F1E" w:rsidRPr="00130D9F" w:rsidRDefault="00682F1E" w:rsidP="00C06F3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1560" w:type="dxa"/>
            <w:vMerge w:val="restart"/>
            <w:vAlign w:val="center"/>
          </w:tcPr>
          <w:p w14:paraId="7196EB64" w14:textId="70D7A3E6" w:rsidR="00682F1E" w:rsidRPr="00130D9F" w:rsidRDefault="00682F1E" w:rsidP="00C06F3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000</w:t>
            </w:r>
          </w:p>
        </w:tc>
      </w:tr>
      <w:tr w:rsidR="00856F5C" w:rsidRPr="00130D9F" w14:paraId="3695C04C" w14:textId="043870A5" w:rsidTr="00C20D89">
        <w:tc>
          <w:tcPr>
            <w:tcW w:w="1418" w:type="dxa"/>
            <w:vMerge/>
            <w:vAlign w:val="center"/>
          </w:tcPr>
          <w:p w14:paraId="40FB6786" w14:textId="77777777" w:rsidR="00682F1E" w:rsidRPr="00130D9F" w:rsidRDefault="00682F1E" w:rsidP="005277F5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07BF64C3" w14:textId="5E15ACAE" w:rsidR="00682F1E" w:rsidRPr="003176AC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CT  </w:t>
            </w:r>
          </w:p>
        </w:tc>
        <w:tc>
          <w:tcPr>
            <w:tcW w:w="993" w:type="dxa"/>
          </w:tcPr>
          <w:p w14:paraId="30A612E6" w14:textId="03519CE8" w:rsidR="00682F1E" w:rsidRPr="004B10E1" w:rsidRDefault="002C6C18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bookmarkStart w:id="5" w:name="OLE_LINK8"/>
            <w:bookmarkStart w:id="6" w:name="OLE_LINK9"/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 w:rsidR="00682F1E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="00682F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  <w:bookmarkEnd w:id="5"/>
            <w:bookmarkEnd w:id="6"/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23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992" w:type="dxa"/>
          </w:tcPr>
          <w:p w14:paraId="3DEF18A1" w14:textId="6FCE326F" w:rsidR="00682F1E" w:rsidRPr="004B10E1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bookmarkStart w:id="7" w:name="OLE_LINK10"/>
            <w:bookmarkStart w:id="8" w:name="OLE_LINK11"/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  <w:bookmarkEnd w:id="7"/>
            <w:bookmarkEnd w:id="8"/>
            <w:r w:rsidR="002C6C18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632</w:t>
            </w:r>
          </w:p>
        </w:tc>
        <w:tc>
          <w:tcPr>
            <w:tcW w:w="709" w:type="dxa"/>
          </w:tcPr>
          <w:p w14:paraId="02834D47" w14:textId="56C9B60B" w:rsidR="00682F1E" w:rsidRPr="004243D2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bookmarkStart w:id="9" w:name="OLE_LINK12"/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  <w:bookmarkEnd w:id="9"/>
            <w:r w:rsidR="002C6C18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708" w:type="dxa"/>
          </w:tcPr>
          <w:p w14:paraId="44E23EF3" w14:textId="570A1D4F" w:rsidR="00682F1E" w:rsidRPr="004243D2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  <w:r w:rsidR="008D3D02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722</w:t>
            </w:r>
          </w:p>
        </w:tc>
        <w:tc>
          <w:tcPr>
            <w:tcW w:w="851" w:type="dxa"/>
          </w:tcPr>
          <w:p w14:paraId="314EA3CA" w14:textId="2C7FD844" w:rsidR="00682F1E" w:rsidRPr="00130D9F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bookmarkStart w:id="10" w:name="OLE_LINK3"/>
            <w:bookmarkStart w:id="11" w:name="OLE_LINK4"/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bookmarkEnd w:id="10"/>
            <w:bookmarkEnd w:id="11"/>
            <w:r w:rsidR="008D3D02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.639</w:t>
            </w:r>
          </w:p>
        </w:tc>
        <w:tc>
          <w:tcPr>
            <w:tcW w:w="850" w:type="dxa"/>
          </w:tcPr>
          <w:p w14:paraId="02DB9D80" w14:textId="16279E2B" w:rsidR="00682F1E" w:rsidRPr="00130D9F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  <w:r w:rsidR="008D3D02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76</w:t>
            </w:r>
          </w:p>
        </w:tc>
        <w:tc>
          <w:tcPr>
            <w:tcW w:w="2410" w:type="dxa"/>
          </w:tcPr>
          <w:p w14:paraId="4D1CE4D4" w14:textId="34E9D844" w:rsidR="00682F1E" w:rsidRPr="00130D9F" w:rsidRDefault="002C6C18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rospective</w:t>
            </w:r>
            <w:r w:rsidR="00682F1E"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cohor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992" w:type="dxa"/>
            <w:vMerge/>
          </w:tcPr>
          <w:p w14:paraId="50C90498" w14:textId="77777777" w:rsidR="00682F1E" w:rsidRPr="00130D9F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Merge/>
          </w:tcPr>
          <w:p w14:paraId="57B582B9" w14:textId="77777777" w:rsidR="00682F1E" w:rsidRPr="00130D9F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</w:tcPr>
          <w:p w14:paraId="55E75FD1" w14:textId="77777777" w:rsidR="00682F1E" w:rsidRPr="00130D9F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</w:tcPr>
          <w:p w14:paraId="765AAC18" w14:textId="77777777" w:rsidR="00682F1E" w:rsidRPr="00130D9F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56F5C" w:rsidRPr="00130D9F" w14:paraId="1CD6EF65" w14:textId="77777777" w:rsidTr="00C20D89">
        <w:tc>
          <w:tcPr>
            <w:tcW w:w="1418" w:type="dxa"/>
            <w:vMerge/>
            <w:vAlign w:val="center"/>
          </w:tcPr>
          <w:p w14:paraId="12DE6F98" w14:textId="77777777" w:rsidR="00682F1E" w:rsidRPr="00C06F3A" w:rsidRDefault="00682F1E" w:rsidP="005277F5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7A6BDE66" w14:textId="53FF33E8" w:rsidR="00682F1E" w:rsidRPr="00C06F3A" w:rsidRDefault="002C6C18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Prospective</w:t>
            </w:r>
            <w:r w:rsidR="00682F1E"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cohor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993" w:type="dxa"/>
          </w:tcPr>
          <w:p w14:paraId="173FFA80" w14:textId="1ED5A39E" w:rsidR="00682F1E" w:rsidRPr="00C06F3A" w:rsidRDefault="008D3D02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992" w:type="dxa"/>
          </w:tcPr>
          <w:p w14:paraId="0C79B554" w14:textId="3F6CDE05" w:rsidR="00682F1E" w:rsidRPr="00C06F3A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682F1E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</w:t>
            </w:r>
            <w:r w:rsidR="008D3D02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632</w:t>
            </w:r>
          </w:p>
        </w:tc>
        <w:tc>
          <w:tcPr>
            <w:tcW w:w="709" w:type="dxa"/>
          </w:tcPr>
          <w:p w14:paraId="342E0D2A" w14:textId="69911AAA" w:rsidR="00682F1E" w:rsidRPr="00C06F3A" w:rsidRDefault="008D3D02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708" w:type="dxa"/>
          </w:tcPr>
          <w:p w14:paraId="65BBE031" w14:textId="1EBDA2DC" w:rsidR="00682F1E" w:rsidRPr="00C06F3A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  <w:r w:rsidR="008D3D02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722</w:t>
            </w:r>
          </w:p>
        </w:tc>
        <w:tc>
          <w:tcPr>
            <w:tcW w:w="851" w:type="dxa"/>
          </w:tcPr>
          <w:p w14:paraId="7394B321" w14:textId="1756CE1B" w:rsidR="00682F1E" w:rsidRPr="00C06F3A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.</w:t>
            </w:r>
            <w:r w:rsidR="008D3D02"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76</w:t>
            </w:r>
          </w:p>
        </w:tc>
        <w:tc>
          <w:tcPr>
            <w:tcW w:w="850" w:type="dxa"/>
          </w:tcPr>
          <w:p w14:paraId="2AA8F871" w14:textId="5FE9DB79" w:rsidR="00682F1E" w:rsidRPr="00C06F3A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410" w:type="dxa"/>
          </w:tcPr>
          <w:p w14:paraId="2F4FDFD8" w14:textId="3E729CEF" w:rsidR="00682F1E" w:rsidRPr="00C06F3A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CT</w:t>
            </w:r>
          </w:p>
        </w:tc>
        <w:tc>
          <w:tcPr>
            <w:tcW w:w="992" w:type="dxa"/>
            <w:vMerge/>
          </w:tcPr>
          <w:p w14:paraId="264B1E50" w14:textId="77777777" w:rsidR="00682F1E" w:rsidRPr="00C06F3A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Merge/>
          </w:tcPr>
          <w:p w14:paraId="2AD6A96C" w14:textId="77777777" w:rsidR="00682F1E" w:rsidRPr="00C06F3A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</w:tcPr>
          <w:p w14:paraId="082E5D38" w14:textId="77777777" w:rsidR="00682F1E" w:rsidRPr="00C06F3A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</w:tcPr>
          <w:p w14:paraId="75BADDAB" w14:textId="77777777" w:rsidR="00682F1E" w:rsidRPr="00C06F3A" w:rsidRDefault="00682F1E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56F5C" w:rsidRPr="00130D9F" w14:paraId="1A1EDDA2" w14:textId="1358E739" w:rsidTr="00C20D89">
        <w:tc>
          <w:tcPr>
            <w:tcW w:w="1418" w:type="dxa"/>
            <w:vMerge w:val="restart"/>
            <w:vAlign w:val="center"/>
          </w:tcPr>
          <w:p w14:paraId="29FEF582" w14:textId="5E7B561A" w:rsidR="00C06F3A" w:rsidRPr="00130D9F" w:rsidRDefault="00C06F3A" w:rsidP="005277F5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Diabetes type</w:t>
            </w:r>
          </w:p>
        </w:tc>
        <w:tc>
          <w:tcPr>
            <w:tcW w:w="2551" w:type="dxa"/>
          </w:tcPr>
          <w:p w14:paraId="351D4429" w14:textId="008E77D1" w:rsidR="00C06F3A" w:rsidRPr="00890E8C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2DM </w:t>
            </w:r>
          </w:p>
        </w:tc>
        <w:tc>
          <w:tcPr>
            <w:tcW w:w="993" w:type="dxa"/>
          </w:tcPr>
          <w:p w14:paraId="4A59D15A" w14:textId="51D95DA1" w:rsidR="00C06F3A" w:rsidRPr="00130D9F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56</w:t>
            </w:r>
          </w:p>
        </w:tc>
        <w:tc>
          <w:tcPr>
            <w:tcW w:w="992" w:type="dxa"/>
          </w:tcPr>
          <w:p w14:paraId="7D5F5862" w14:textId="2465390A" w:rsidR="00C06F3A" w:rsidRPr="00130D9F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423</w:t>
            </w:r>
          </w:p>
        </w:tc>
        <w:tc>
          <w:tcPr>
            <w:tcW w:w="709" w:type="dxa"/>
          </w:tcPr>
          <w:p w14:paraId="0C13DB12" w14:textId="7DE1B45D" w:rsidR="00C06F3A" w:rsidRPr="00130D9F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708" w:type="dxa"/>
          </w:tcPr>
          <w:p w14:paraId="40911D53" w14:textId="486D7E10" w:rsidR="00C06F3A" w:rsidRPr="00130D9F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896</w:t>
            </w:r>
          </w:p>
        </w:tc>
        <w:tc>
          <w:tcPr>
            <w:tcW w:w="851" w:type="dxa"/>
          </w:tcPr>
          <w:p w14:paraId="3E5E0932" w14:textId="5BF156BD" w:rsidR="00C06F3A" w:rsidRPr="00130D9F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bookmarkStart w:id="12" w:name="OLE_LINK7"/>
            <w:r w:rsidRPr="00414A8D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bookmarkEnd w:id="12"/>
            <w:r w:rsidRPr="00414A8D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9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850" w:type="dxa"/>
          </w:tcPr>
          <w:p w14:paraId="35E8E5F8" w14:textId="5B2B2328" w:rsidR="00C06F3A" w:rsidRPr="00130D9F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875</w:t>
            </w:r>
          </w:p>
        </w:tc>
        <w:tc>
          <w:tcPr>
            <w:tcW w:w="2410" w:type="dxa"/>
          </w:tcPr>
          <w:p w14:paraId="16A6240D" w14:textId="73FA0526" w:rsidR="00C06F3A" w:rsidRPr="00130D9F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oth </w:t>
            </w:r>
          </w:p>
        </w:tc>
        <w:tc>
          <w:tcPr>
            <w:tcW w:w="992" w:type="dxa"/>
            <w:vMerge w:val="restart"/>
            <w:vAlign w:val="center"/>
          </w:tcPr>
          <w:p w14:paraId="10FCA5A7" w14:textId="16B8E910" w:rsidR="00C06F3A" w:rsidRPr="00414A8D" w:rsidRDefault="00C06F3A" w:rsidP="00414A8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06F3A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5E934F11" w14:textId="7594F2C3" w:rsidR="00C06F3A" w:rsidRPr="00414A8D" w:rsidRDefault="00C06F3A" w:rsidP="00414A8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06F3A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75" w:type="dxa"/>
            <w:vMerge w:val="restart"/>
            <w:vAlign w:val="center"/>
          </w:tcPr>
          <w:p w14:paraId="2DA683E7" w14:textId="3A3A5542" w:rsidR="00C06F3A" w:rsidRPr="00130D9F" w:rsidRDefault="00C06F3A" w:rsidP="00C06F3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1560" w:type="dxa"/>
            <w:vMerge w:val="restart"/>
            <w:vAlign w:val="center"/>
          </w:tcPr>
          <w:p w14:paraId="14BE83E8" w14:textId="13A5DC5B" w:rsidR="00C06F3A" w:rsidRPr="00130D9F" w:rsidRDefault="00C06F3A" w:rsidP="00C06F3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000</w:t>
            </w:r>
          </w:p>
        </w:tc>
      </w:tr>
      <w:tr w:rsidR="00856F5C" w:rsidRPr="00130D9F" w14:paraId="27DE129F" w14:textId="77777777" w:rsidTr="00C20D89">
        <w:tc>
          <w:tcPr>
            <w:tcW w:w="1418" w:type="dxa"/>
            <w:vMerge/>
          </w:tcPr>
          <w:p w14:paraId="63477E68" w14:textId="77777777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48C950F9" w14:textId="1355B3F6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B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oth</w:t>
            </w:r>
          </w:p>
        </w:tc>
        <w:tc>
          <w:tcPr>
            <w:tcW w:w="993" w:type="dxa"/>
          </w:tcPr>
          <w:p w14:paraId="6E342E3B" w14:textId="65640BF4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06F3A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56</w:t>
            </w:r>
          </w:p>
        </w:tc>
        <w:tc>
          <w:tcPr>
            <w:tcW w:w="992" w:type="dxa"/>
          </w:tcPr>
          <w:p w14:paraId="62DE7C1A" w14:textId="468FD4B9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423</w:t>
            </w:r>
          </w:p>
        </w:tc>
        <w:tc>
          <w:tcPr>
            <w:tcW w:w="709" w:type="dxa"/>
          </w:tcPr>
          <w:p w14:paraId="0C4BD63A" w14:textId="477D2656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13</w:t>
            </w:r>
          </w:p>
        </w:tc>
        <w:tc>
          <w:tcPr>
            <w:tcW w:w="708" w:type="dxa"/>
          </w:tcPr>
          <w:p w14:paraId="54662E4F" w14:textId="53F5F0DC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896</w:t>
            </w:r>
          </w:p>
        </w:tc>
        <w:tc>
          <w:tcPr>
            <w:tcW w:w="851" w:type="dxa"/>
          </w:tcPr>
          <w:p w14:paraId="6F0B7239" w14:textId="468F0C5D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875</w:t>
            </w:r>
          </w:p>
        </w:tc>
        <w:tc>
          <w:tcPr>
            <w:tcW w:w="850" w:type="dxa"/>
          </w:tcPr>
          <w:p w14:paraId="2529F9A2" w14:textId="33AC688D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989</w:t>
            </w:r>
          </w:p>
        </w:tc>
        <w:tc>
          <w:tcPr>
            <w:tcW w:w="2410" w:type="dxa"/>
          </w:tcPr>
          <w:p w14:paraId="565A7851" w14:textId="760E990A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2DM </w:t>
            </w:r>
          </w:p>
        </w:tc>
        <w:tc>
          <w:tcPr>
            <w:tcW w:w="992" w:type="dxa"/>
            <w:vMerge/>
            <w:vAlign w:val="center"/>
          </w:tcPr>
          <w:p w14:paraId="67C6ABAB" w14:textId="5ED46F26" w:rsidR="00C06F3A" w:rsidRPr="00C06F3A" w:rsidRDefault="00C06F3A" w:rsidP="00414A8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Merge/>
            <w:vAlign w:val="center"/>
          </w:tcPr>
          <w:p w14:paraId="4BB49CB5" w14:textId="7A60FB48" w:rsidR="00C06F3A" w:rsidRPr="00C06F3A" w:rsidRDefault="00C06F3A" w:rsidP="00414A8D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</w:tcPr>
          <w:p w14:paraId="6AECA092" w14:textId="7EE8093E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</w:tcPr>
          <w:p w14:paraId="12D8F28F" w14:textId="77777777" w:rsidR="00C06F3A" w:rsidRPr="00C06F3A" w:rsidRDefault="00C06F3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56F5C" w:rsidRPr="00130D9F" w14:paraId="335F9A79" w14:textId="69150192" w:rsidTr="00C20D89">
        <w:tc>
          <w:tcPr>
            <w:tcW w:w="1418" w:type="dxa"/>
            <w:vMerge w:val="restart"/>
            <w:vAlign w:val="center"/>
          </w:tcPr>
          <w:p w14:paraId="634C88D6" w14:textId="55C17556" w:rsidR="003E1B1A" w:rsidRPr="00130D9F" w:rsidRDefault="003E1B1A" w:rsidP="005277F5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troke identification method</w:t>
            </w:r>
          </w:p>
        </w:tc>
        <w:tc>
          <w:tcPr>
            <w:tcW w:w="2551" w:type="dxa"/>
          </w:tcPr>
          <w:p w14:paraId="0A2A5FE0" w14:textId="67161D8A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Medical records   </w:t>
            </w:r>
          </w:p>
        </w:tc>
        <w:tc>
          <w:tcPr>
            <w:tcW w:w="993" w:type="dxa"/>
          </w:tcPr>
          <w:p w14:paraId="7B0C03ED" w14:textId="417639E8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64</w:t>
            </w:r>
          </w:p>
        </w:tc>
        <w:tc>
          <w:tcPr>
            <w:tcW w:w="992" w:type="dxa"/>
          </w:tcPr>
          <w:p w14:paraId="68AD76DB" w14:textId="0683829E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728</w:t>
            </w:r>
          </w:p>
        </w:tc>
        <w:tc>
          <w:tcPr>
            <w:tcW w:w="709" w:type="dxa"/>
          </w:tcPr>
          <w:p w14:paraId="0F925B21" w14:textId="0796033C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708" w:type="dxa"/>
          </w:tcPr>
          <w:p w14:paraId="3E7F43FA" w14:textId="1FC21DC0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933</w:t>
            </w:r>
          </w:p>
        </w:tc>
        <w:tc>
          <w:tcPr>
            <w:tcW w:w="851" w:type="dxa"/>
          </w:tcPr>
          <w:p w14:paraId="647707A4" w14:textId="010547C0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.845</w:t>
            </w:r>
          </w:p>
        </w:tc>
        <w:tc>
          <w:tcPr>
            <w:tcW w:w="850" w:type="dxa"/>
          </w:tcPr>
          <w:p w14:paraId="18416A6D" w14:textId="60962EAA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717</w:t>
            </w:r>
          </w:p>
        </w:tc>
        <w:tc>
          <w:tcPr>
            <w:tcW w:w="2410" w:type="dxa"/>
          </w:tcPr>
          <w:p w14:paraId="679F8C0D" w14:textId="1B18567B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Medical records/self-reported disease history</w:t>
            </w:r>
          </w:p>
        </w:tc>
        <w:tc>
          <w:tcPr>
            <w:tcW w:w="992" w:type="dxa"/>
            <w:vMerge w:val="restart"/>
            <w:vAlign w:val="center"/>
          </w:tcPr>
          <w:p w14:paraId="05610106" w14:textId="56A18A81" w:rsidR="003E1B1A" w:rsidRPr="00130D9F" w:rsidRDefault="003E1B1A" w:rsidP="003E1B1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0</w:t>
            </w:r>
            <w:r w:rsidR="009437D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3" w:type="dxa"/>
            <w:vMerge w:val="restart"/>
            <w:vAlign w:val="center"/>
          </w:tcPr>
          <w:p w14:paraId="43D95B34" w14:textId="524C3FC0" w:rsidR="003E1B1A" w:rsidRPr="00130D9F" w:rsidRDefault="003E1B1A" w:rsidP="003E1B1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998</w:t>
            </w:r>
          </w:p>
        </w:tc>
        <w:tc>
          <w:tcPr>
            <w:tcW w:w="1275" w:type="dxa"/>
            <w:vMerge w:val="restart"/>
            <w:vAlign w:val="center"/>
          </w:tcPr>
          <w:p w14:paraId="3594B34F" w14:textId="60E90E10" w:rsidR="003E1B1A" w:rsidRPr="00130D9F" w:rsidRDefault="003E1B1A" w:rsidP="003E1B1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000</w:t>
            </w:r>
          </w:p>
        </w:tc>
        <w:tc>
          <w:tcPr>
            <w:tcW w:w="1560" w:type="dxa"/>
            <w:vMerge w:val="restart"/>
            <w:vAlign w:val="center"/>
          </w:tcPr>
          <w:p w14:paraId="01408173" w14:textId="67CD629D" w:rsidR="003E1B1A" w:rsidRPr="00130D9F" w:rsidRDefault="003E1B1A" w:rsidP="003E1B1A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000</w:t>
            </w:r>
          </w:p>
        </w:tc>
      </w:tr>
      <w:tr w:rsidR="00856F5C" w:rsidRPr="00130D9F" w14:paraId="7F51FB78" w14:textId="65AD8A57" w:rsidTr="00C20D89">
        <w:tc>
          <w:tcPr>
            <w:tcW w:w="1418" w:type="dxa"/>
            <w:vMerge/>
          </w:tcPr>
          <w:p w14:paraId="58B3B630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01613592" w14:textId="756F9659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Medical</w:t>
            </w:r>
            <w:r w:rsidR="00E419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records/death certificate/autopsy findings </w:t>
            </w:r>
          </w:p>
        </w:tc>
        <w:tc>
          <w:tcPr>
            <w:tcW w:w="993" w:type="dxa"/>
          </w:tcPr>
          <w:p w14:paraId="7AAC36B0" w14:textId="471DE56C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523</w:t>
            </w:r>
          </w:p>
        </w:tc>
        <w:tc>
          <w:tcPr>
            <w:tcW w:w="992" w:type="dxa"/>
          </w:tcPr>
          <w:p w14:paraId="0D65C75E" w14:textId="3EEB14A8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.106</w:t>
            </w:r>
          </w:p>
        </w:tc>
        <w:tc>
          <w:tcPr>
            <w:tcW w:w="709" w:type="dxa"/>
          </w:tcPr>
          <w:p w14:paraId="106D2595" w14:textId="0E63612B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25</w:t>
            </w:r>
          </w:p>
        </w:tc>
        <w:tc>
          <w:tcPr>
            <w:tcW w:w="708" w:type="dxa"/>
          </w:tcPr>
          <w:p w14:paraId="41CD62BE" w14:textId="001B1F5B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812</w:t>
            </w:r>
          </w:p>
        </w:tc>
        <w:tc>
          <w:tcPr>
            <w:tcW w:w="851" w:type="dxa"/>
          </w:tcPr>
          <w:p w14:paraId="036E50EC" w14:textId="2317D081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4.630</w:t>
            </w:r>
          </w:p>
        </w:tc>
        <w:tc>
          <w:tcPr>
            <w:tcW w:w="850" w:type="dxa"/>
          </w:tcPr>
          <w:p w14:paraId="34A67A80" w14:textId="26D073A2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677</w:t>
            </w:r>
          </w:p>
        </w:tc>
        <w:tc>
          <w:tcPr>
            <w:tcW w:w="2410" w:type="dxa"/>
          </w:tcPr>
          <w:p w14:paraId="4098BDE0" w14:textId="0FBA7598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Medical records/self-reported disease history</w:t>
            </w:r>
          </w:p>
        </w:tc>
        <w:tc>
          <w:tcPr>
            <w:tcW w:w="992" w:type="dxa"/>
            <w:vMerge/>
          </w:tcPr>
          <w:p w14:paraId="089C8940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Merge/>
          </w:tcPr>
          <w:p w14:paraId="266783A2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</w:tcPr>
          <w:p w14:paraId="00276897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</w:tcPr>
          <w:p w14:paraId="3EF9BACE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56F5C" w:rsidRPr="00130D9F" w14:paraId="0978F4D8" w14:textId="39B3260A" w:rsidTr="00C20D89">
        <w:tc>
          <w:tcPr>
            <w:tcW w:w="1418" w:type="dxa"/>
            <w:vMerge/>
          </w:tcPr>
          <w:p w14:paraId="03AA07ED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2CFEB11E" w14:textId="27BDE7AD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Death</w:t>
            </w:r>
            <w:r w:rsidR="00E419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certificates/medical records/self-reported diagnosis history</w:t>
            </w:r>
          </w:p>
        </w:tc>
        <w:tc>
          <w:tcPr>
            <w:tcW w:w="993" w:type="dxa"/>
          </w:tcPr>
          <w:p w14:paraId="6C1878C4" w14:textId="3339AE67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264</w:t>
            </w:r>
          </w:p>
        </w:tc>
        <w:tc>
          <w:tcPr>
            <w:tcW w:w="992" w:type="dxa"/>
          </w:tcPr>
          <w:p w14:paraId="381648CF" w14:textId="34F637CF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184</w:t>
            </w:r>
          </w:p>
        </w:tc>
        <w:tc>
          <w:tcPr>
            <w:tcW w:w="709" w:type="dxa"/>
          </w:tcPr>
          <w:p w14:paraId="318E1582" w14:textId="165C3E55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22</w:t>
            </w:r>
          </w:p>
        </w:tc>
        <w:tc>
          <w:tcPr>
            <w:tcW w:w="708" w:type="dxa"/>
          </w:tcPr>
          <w:p w14:paraId="390ED7C8" w14:textId="17DEC7E3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831</w:t>
            </w:r>
          </w:p>
        </w:tc>
        <w:tc>
          <w:tcPr>
            <w:tcW w:w="851" w:type="dxa"/>
          </w:tcPr>
          <w:p w14:paraId="71142268" w14:textId="0B677250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.634</w:t>
            </w:r>
          </w:p>
        </w:tc>
        <w:tc>
          <w:tcPr>
            <w:tcW w:w="850" w:type="dxa"/>
          </w:tcPr>
          <w:p w14:paraId="7B0DD4C6" w14:textId="26D7B001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164</w:t>
            </w:r>
          </w:p>
        </w:tc>
        <w:tc>
          <w:tcPr>
            <w:tcW w:w="2410" w:type="dxa"/>
          </w:tcPr>
          <w:p w14:paraId="5D775195" w14:textId="7F3DF193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Medical records/self-reported disease history</w:t>
            </w:r>
          </w:p>
        </w:tc>
        <w:tc>
          <w:tcPr>
            <w:tcW w:w="992" w:type="dxa"/>
            <w:vMerge/>
          </w:tcPr>
          <w:p w14:paraId="4EA5C915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Merge/>
          </w:tcPr>
          <w:p w14:paraId="49585EDF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</w:tcPr>
          <w:p w14:paraId="0436B986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</w:tcPr>
          <w:p w14:paraId="0EC4A4BA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56F5C" w:rsidRPr="00130D9F" w14:paraId="158B5EB2" w14:textId="77E6A54B" w:rsidTr="00C20D89">
        <w:tc>
          <w:tcPr>
            <w:tcW w:w="1418" w:type="dxa"/>
            <w:vMerge/>
          </w:tcPr>
          <w:p w14:paraId="77989D74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34DD70F7" w14:textId="17A6CA44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Clinical diagnosis </w:t>
            </w:r>
          </w:p>
        </w:tc>
        <w:tc>
          <w:tcPr>
            <w:tcW w:w="993" w:type="dxa"/>
          </w:tcPr>
          <w:p w14:paraId="6D3C9282" w14:textId="1927710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bookmarkStart w:id="13" w:name="OLE_LINK13"/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</w:t>
            </w:r>
            <w:bookmarkEnd w:id="13"/>
            <w:r w:rsidR="009437D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992" w:type="dxa"/>
          </w:tcPr>
          <w:p w14:paraId="2E0112B3" w14:textId="3C1016DC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  <w:r w:rsidR="009437D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817</w:t>
            </w:r>
          </w:p>
        </w:tc>
        <w:tc>
          <w:tcPr>
            <w:tcW w:w="709" w:type="dxa"/>
          </w:tcPr>
          <w:p w14:paraId="2F893F21" w14:textId="379AE135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</w:t>
            </w:r>
            <w:r w:rsidR="009437D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8" w:type="dxa"/>
          </w:tcPr>
          <w:p w14:paraId="396FEAB1" w14:textId="66B4F6A0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</w:t>
            </w:r>
            <w:r w:rsidR="009437D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902</w:t>
            </w:r>
          </w:p>
        </w:tc>
        <w:tc>
          <w:tcPr>
            <w:tcW w:w="851" w:type="dxa"/>
          </w:tcPr>
          <w:p w14:paraId="354277D0" w14:textId="655131CF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.</w:t>
            </w:r>
            <w:r w:rsidR="009437D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850" w:type="dxa"/>
          </w:tcPr>
          <w:p w14:paraId="4FBBCB9D" w14:textId="5F70BB24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.895</w:t>
            </w:r>
          </w:p>
        </w:tc>
        <w:tc>
          <w:tcPr>
            <w:tcW w:w="2410" w:type="dxa"/>
          </w:tcPr>
          <w:p w14:paraId="19AF9BEC" w14:textId="06699ECC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Medical records/self-reported disease history</w:t>
            </w:r>
          </w:p>
        </w:tc>
        <w:tc>
          <w:tcPr>
            <w:tcW w:w="992" w:type="dxa"/>
            <w:vMerge/>
          </w:tcPr>
          <w:p w14:paraId="6ED0A4D0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Merge/>
          </w:tcPr>
          <w:p w14:paraId="4E240725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</w:tcPr>
          <w:p w14:paraId="0D5D2714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</w:tcPr>
          <w:p w14:paraId="2186B87B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56F5C" w:rsidRPr="00130D9F" w14:paraId="0DDF98EC" w14:textId="1380DC7D" w:rsidTr="00C20D89">
        <w:tc>
          <w:tcPr>
            <w:tcW w:w="1418" w:type="dxa"/>
            <w:vMerge/>
          </w:tcPr>
          <w:p w14:paraId="7378C17F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7AA4106E" w14:textId="4D239500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Clinical diagnosis/autopsy </w:t>
            </w:r>
          </w:p>
        </w:tc>
        <w:tc>
          <w:tcPr>
            <w:tcW w:w="993" w:type="dxa"/>
          </w:tcPr>
          <w:p w14:paraId="3072B1C3" w14:textId="2B0A3E8F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164</w:t>
            </w:r>
          </w:p>
        </w:tc>
        <w:tc>
          <w:tcPr>
            <w:tcW w:w="992" w:type="dxa"/>
          </w:tcPr>
          <w:p w14:paraId="7EB894AA" w14:textId="0B461AFF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987</w:t>
            </w:r>
          </w:p>
        </w:tc>
        <w:tc>
          <w:tcPr>
            <w:tcW w:w="709" w:type="dxa"/>
          </w:tcPr>
          <w:p w14:paraId="5FD8C686" w14:textId="6A457503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17</w:t>
            </w:r>
          </w:p>
        </w:tc>
        <w:tc>
          <w:tcPr>
            <w:tcW w:w="708" w:type="dxa"/>
          </w:tcPr>
          <w:p w14:paraId="6205A6DF" w14:textId="68688B85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873</w:t>
            </w:r>
          </w:p>
        </w:tc>
        <w:tc>
          <w:tcPr>
            <w:tcW w:w="851" w:type="dxa"/>
          </w:tcPr>
          <w:p w14:paraId="2F3B9D15" w14:textId="43099C1A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2.251</w:t>
            </w:r>
          </w:p>
        </w:tc>
        <w:tc>
          <w:tcPr>
            <w:tcW w:w="850" w:type="dxa"/>
          </w:tcPr>
          <w:p w14:paraId="12C2BCDE" w14:textId="661C5AB7" w:rsidR="003E1B1A" w:rsidRPr="00130D9F" w:rsidRDefault="009437DC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580</w:t>
            </w:r>
          </w:p>
        </w:tc>
        <w:tc>
          <w:tcPr>
            <w:tcW w:w="2410" w:type="dxa"/>
          </w:tcPr>
          <w:p w14:paraId="14523E6E" w14:textId="1CFDBE78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Medical records/self-reported disease history</w:t>
            </w:r>
          </w:p>
        </w:tc>
        <w:tc>
          <w:tcPr>
            <w:tcW w:w="992" w:type="dxa"/>
            <w:vMerge/>
          </w:tcPr>
          <w:p w14:paraId="6BC7FEA0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Merge/>
          </w:tcPr>
          <w:p w14:paraId="576F94E1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</w:tcPr>
          <w:p w14:paraId="2179B0B9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</w:tcPr>
          <w:p w14:paraId="266B78CA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56F5C" w:rsidRPr="00130D9F" w14:paraId="0EF07434" w14:textId="39130AC8" w:rsidTr="00C20D89">
        <w:tc>
          <w:tcPr>
            <w:tcW w:w="1418" w:type="dxa"/>
            <w:vMerge/>
          </w:tcPr>
          <w:p w14:paraId="260D207B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60A3DCE8" w14:textId="58B82CCB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Medical</w:t>
            </w:r>
            <w:r w:rsidR="00E41968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records/death certificate </w:t>
            </w:r>
          </w:p>
        </w:tc>
        <w:tc>
          <w:tcPr>
            <w:tcW w:w="993" w:type="dxa"/>
          </w:tcPr>
          <w:p w14:paraId="0E88EF09" w14:textId="36D2669C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76</w:t>
            </w:r>
          </w:p>
        </w:tc>
        <w:tc>
          <w:tcPr>
            <w:tcW w:w="992" w:type="dxa"/>
          </w:tcPr>
          <w:p w14:paraId="5910A7E7" w14:textId="4342574D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265</w:t>
            </w:r>
          </w:p>
        </w:tc>
        <w:tc>
          <w:tcPr>
            <w:tcW w:w="709" w:type="dxa"/>
          </w:tcPr>
          <w:p w14:paraId="58CF4564" w14:textId="08EDD82D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708" w:type="dxa"/>
          </w:tcPr>
          <w:p w14:paraId="51ADADC6" w14:textId="3C137F28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776</w:t>
            </w:r>
          </w:p>
        </w:tc>
        <w:tc>
          <w:tcPr>
            <w:tcW w:w="851" w:type="dxa"/>
          </w:tcPr>
          <w:p w14:paraId="0988ABE7" w14:textId="6312ACC8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.474</w:t>
            </w:r>
          </w:p>
        </w:tc>
        <w:tc>
          <w:tcPr>
            <w:tcW w:w="850" w:type="dxa"/>
          </w:tcPr>
          <w:p w14:paraId="135CF93F" w14:textId="6AFAF881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721</w:t>
            </w:r>
          </w:p>
        </w:tc>
        <w:tc>
          <w:tcPr>
            <w:tcW w:w="2410" w:type="dxa"/>
          </w:tcPr>
          <w:p w14:paraId="37D6A931" w14:textId="4D80CA93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Medical records/self-reported disease history</w:t>
            </w:r>
          </w:p>
        </w:tc>
        <w:tc>
          <w:tcPr>
            <w:tcW w:w="992" w:type="dxa"/>
            <w:vMerge/>
          </w:tcPr>
          <w:p w14:paraId="3B002168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Merge/>
          </w:tcPr>
          <w:p w14:paraId="5A5E3ED0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</w:tcPr>
          <w:p w14:paraId="6B5334F9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</w:tcPr>
          <w:p w14:paraId="69A65F23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856F5C" w:rsidRPr="00130D9F" w14:paraId="4EEE2547" w14:textId="26E77810" w:rsidTr="00C20D89">
        <w:tc>
          <w:tcPr>
            <w:tcW w:w="1418" w:type="dxa"/>
            <w:vMerge/>
          </w:tcPr>
          <w:p w14:paraId="10404EC7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</w:tcPr>
          <w:p w14:paraId="0E1AE464" w14:textId="6BFFEABA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 xml:space="preserve">Medical records/self-reported disease history </w:t>
            </w:r>
          </w:p>
        </w:tc>
        <w:tc>
          <w:tcPr>
            <w:tcW w:w="993" w:type="dxa"/>
          </w:tcPr>
          <w:p w14:paraId="17C81CFB" w14:textId="4831F1E3" w:rsidR="003E1B1A" w:rsidRPr="00130D9F" w:rsidRDefault="00EF0CF5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64</w:t>
            </w:r>
          </w:p>
        </w:tc>
        <w:tc>
          <w:tcPr>
            <w:tcW w:w="992" w:type="dxa"/>
          </w:tcPr>
          <w:p w14:paraId="400EBCF7" w14:textId="6BA4015A" w:rsidR="003E1B1A" w:rsidRPr="00130D9F" w:rsidRDefault="00EF0CF5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184</w:t>
            </w:r>
          </w:p>
        </w:tc>
        <w:tc>
          <w:tcPr>
            <w:tcW w:w="709" w:type="dxa"/>
          </w:tcPr>
          <w:p w14:paraId="52B39FFD" w14:textId="69BAF4D0" w:rsidR="003E1B1A" w:rsidRPr="00130D9F" w:rsidRDefault="00EF0CF5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708" w:type="dxa"/>
          </w:tcPr>
          <w:p w14:paraId="312E0E7A" w14:textId="63A4B109" w:rsidR="003E1B1A" w:rsidRPr="00130D9F" w:rsidRDefault="00EF0CF5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831</w:t>
            </w:r>
          </w:p>
        </w:tc>
        <w:tc>
          <w:tcPr>
            <w:tcW w:w="851" w:type="dxa"/>
          </w:tcPr>
          <w:p w14:paraId="77A65275" w14:textId="45363225" w:rsidR="003E1B1A" w:rsidRPr="00130D9F" w:rsidRDefault="00EF0CF5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4243D2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3.164</w:t>
            </w:r>
          </w:p>
        </w:tc>
        <w:tc>
          <w:tcPr>
            <w:tcW w:w="850" w:type="dxa"/>
          </w:tcPr>
          <w:p w14:paraId="5A5DD5F0" w14:textId="724788C6" w:rsidR="003E1B1A" w:rsidRPr="00130D9F" w:rsidRDefault="00EF0CF5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.634</w:t>
            </w:r>
          </w:p>
        </w:tc>
        <w:tc>
          <w:tcPr>
            <w:tcW w:w="2410" w:type="dxa"/>
          </w:tcPr>
          <w:p w14:paraId="56102164" w14:textId="560EC9D7" w:rsidR="003E1B1A" w:rsidRPr="00130D9F" w:rsidRDefault="00700BCE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130D9F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Death certificates/ medical records/self-reported diagnosis history</w:t>
            </w:r>
          </w:p>
        </w:tc>
        <w:tc>
          <w:tcPr>
            <w:tcW w:w="992" w:type="dxa"/>
            <w:vMerge/>
          </w:tcPr>
          <w:p w14:paraId="370DE593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93" w:type="dxa"/>
            <w:vMerge/>
          </w:tcPr>
          <w:p w14:paraId="4CF8BBF3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  <w:vMerge/>
          </w:tcPr>
          <w:p w14:paraId="6F44C8E6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vMerge/>
          </w:tcPr>
          <w:p w14:paraId="4B868B8C" w14:textId="77777777" w:rsidR="003E1B1A" w:rsidRPr="00130D9F" w:rsidRDefault="003E1B1A" w:rsidP="00414A8D">
            <w:pP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</w:p>
        </w:tc>
      </w:tr>
    </w:tbl>
    <w:p w14:paraId="5CB7B216" w14:textId="77777777" w:rsidR="007066A1" w:rsidRPr="00E41968" w:rsidRDefault="007066A1">
      <w:pPr>
        <w:rPr>
          <w:rFonts w:ascii="Times New Roman" w:hAnsi="Times New Roman" w:cs="Times New Roman"/>
          <w:kern w:val="0"/>
          <w:szCs w:val="21"/>
        </w:rPr>
      </w:pPr>
    </w:p>
    <w:sectPr w:rsidR="007066A1" w:rsidRPr="00E41968" w:rsidSect="00F465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7A7317" w14:textId="77777777" w:rsidR="00782E67" w:rsidRDefault="00782E67" w:rsidP="001E6C1C">
      <w:r>
        <w:separator/>
      </w:r>
    </w:p>
  </w:endnote>
  <w:endnote w:type="continuationSeparator" w:id="0">
    <w:p w14:paraId="1C70210E" w14:textId="77777777" w:rsidR="00782E67" w:rsidRDefault="00782E67" w:rsidP="001E6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0461DF" w14:textId="77777777" w:rsidR="00782E67" w:rsidRDefault="00782E67" w:rsidP="001E6C1C">
      <w:r>
        <w:separator/>
      </w:r>
    </w:p>
  </w:footnote>
  <w:footnote w:type="continuationSeparator" w:id="0">
    <w:p w14:paraId="7C63A266" w14:textId="77777777" w:rsidR="00782E67" w:rsidRDefault="00782E67" w:rsidP="001E6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F11"/>
    <w:rsid w:val="00064953"/>
    <w:rsid w:val="000A3A06"/>
    <w:rsid w:val="000B55CB"/>
    <w:rsid w:val="000D42DE"/>
    <w:rsid w:val="00130D9F"/>
    <w:rsid w:val="00153EF9"/>
    <w:rsid w:val="00194A68"/>
    <w:rsid w:val="001B2CD6"/>
    <w:rsid w:val="001E6C1C"/>
    <w:rsid w:val="00237F80"/>
    <w:rsid w:val="002C6C18"/>
    <w:rsid w:val="003176AC"/>
    <w:rsid w:val="00344760"/>
    <w:rsid w:val="00377AB9"/>
    <w:rsid w:val="003A7B34"/>
    <w:rsid w:val="003D5968"/>
    <w:rsid w:val="003D6956"/>
    <w:rsid w:val="003E1B1A"/>
    <w:rsid w:val="003E30B2"/>
    <w:rsid w:val="00414A8D"/>
    <w:rsid w:val="004243D2"/>
    <w:rsid w:val="004976ED"/>
    <w:rsid w:val="004A2810"/>
    <w:rsid w:val="004B10E1"/>
    <w:rsid w:val="004B6088"/>
    <w:rsid w:val="005277F5"/>
    <w:rsid w:val="005B4DAE"/>
    <w:rsid w:val="005B6B44"/>
    <w:rsid w:val="00682F1E"/>
    <w:rsid w:val="00700BCE"/>
    <w:rsid w:val="007066A1"/>
    <w:rsid w:val="00765FFF"/>
    <w:rsid w:val="00782E67"/>
    <w:rsid w:val="007A3CAF"/>
    <w:rsid w:val="00856F5C"/>
    <w:rsid w:val="008821E9"/>
    <w:rsid w:val="00890E8C"/>
    <w:rsid w:val="008D3D02"/>
    <w:rsid w:val="008D639E"/>
    <w:rsid w:val="008E4858"/>
    <w:rsid w:val="00906A21"/>
    <w:rsid w:val="009437DC"/>
    <w:rsid w:val="00962B66"/>
    <w:rsid w:val="0099157B"/>
    <w:rsid w:val="009B0419"/>
    <w:rsid w:val="009B5F7B"/>
    <w:rsid w:val="00A020EF"/>
    <w:rsid w:val="00A72ABA"/>
    <w:rsid w:val="00A90B71"/>
    <w:rsid w:val="00AA3A1F"/>
    <w:rsid w:val="00AF5BD5"/>
    <w:rsid w:val="00B66F3A"/>
    <w:rsid w:val="00BF18F0"/>
    <w:rsid w:val="00C03957"/>
    <w:rsid w:val="00C06F3A"/>
    <w:rsid w:val="00C20D89"/>
    <w:rsid w:val="00C61B3E"/>
    <w:rsid w:val="00CA35AB"/>
    <w:rsid w:val="00CF4EF8"/>
    <w:rsid w:val="00D1320F"/>
    <w:rsid w:val="00D17F11"/>
    <w:rsid w:val="00DC7593"/>
    <w:rsid w:val="00E333C6"/>
    <w:rsid w:val="00E41968"/>
    <w:rsid w:val="00E60A44"/>
    <w:rsid w:val="00EC599F"/>
    <w:rsid w:val="00EF0CF5"/>
    <w:rsid w:val="00F04802"/>
    <w:rsid w:val="00F16C53"/>
    <w:rsid w:val="00F4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AFD40"/>
  <w15:chartTrackingRefBased/>
  <w15:docId w15:val="{ECE804AA-6CD2-4E3B-99D7-6FC0553BD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C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C1C"/>
    <w:rPr>
      <w:sz w:val="18"/>
      <w:szCs w:val="18"/>
    </w:rPr>
  </w:style>
  <w:style w:type="table" w:styleId="a7">
    <w:name w:val="Table Grid"/>
    <w:basedOn w:val="a1"/>
    <w:uiPriority w:val="59"/>
    <w:rsid w:val="005B6B44"/>
    <w:rPr>
      <w:rFonts w:ascii="Arial" w:eastAsia="PMingLiU" w:hAnsi="Arial" w:cs="Arial"/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60C5F7-95AC-4B8B-9A3E-B5D90A95D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7</Words>
  <Characters>6373</Characters>
  <Application>Microsoft Office Word</Application>
  <DocSecurity>0</DocSecurity>
  <Lines>53</Lines>
  <Paragraphs>14</Paragraphs>
  <ScaleCrop>false</ScaleCrop>
  <Company/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凯燕</dc:creator>
  <cp:keywords/>
  <dc:description/>
  <cp:lastModifiedBy>胡 凯燕</cp:lastModifiedBy>
  <cp:revision>2</cp:revision>
  <dcterms:created xsi:type="dcterms:W3CDTF">2021-03-02T07:32:00Z</dcterms:created>
  <dcterms:modified xsi:type="dcterms:W3CDTF">2021-03-02T07:32:00Z</dcterms:modified>
</cp:coreProperties>
</file>